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1FC961" w14:textId="3774DD73" w:rsidR="00025FD1" w:rsidRPr="00EC2D46" w:rsidRDefault="00025FD1" w:rsidP="00025FD1">
      <w:pPr>
        <w:rPr>
          <w:rFonts w:ascii="Times New Roman" w:hAnsi="Times New Roman" w:cs="Times New Roman"/>
          <w:color w:val="000000" w:themeColor="text1"/>
        </w:rPr>
      </w:pPr>
      <w:r w:rsidRPr="00EC2D46">
        <w:rPr>
          <w:rFonts w:ascii="Times New Roman" w:hAnsi="Times New Roman" w:cs="Times New Roman"/>
          <w:color w:val="000000" w:themeColor="text1"/>
        </w:rPr>
        <w:t xml:space="preserve">Table </w:t>
      </w:r>
      <w:r w:rsidR="00B23586" w:rsidRPr="00EC2D46">
        <w:rPr>
          <w:rFonts w:ascii="Times New Roman" w:hAnsi="Times New Roman" w:cs="Times New Roman"/>
          <w:color w:val="000000" w:themeColor="text1"/>
        </w:rPr>
        <w:t>S</w:t>
      </w:r>
      <w:r w:rsidRPr="00EC2D46">
        <w:rPr>
          <w:rFonts w:ascii="Times New Roman" w:hAnsi="Times New Roman" w:cs="Times New Roman"/>
          <w:color w:val="000000" w:themeColor="text1"/>
        </w:rPr>
        <w:t xml:space="preserve">1. Relationships between training behaviors in the 12-4 months pre-race and </w:t>
      </w:r>
      <w:r w:rsidR="00311031" w:rsidRPr="00EC2D46">
        <w:rPr>
          <w:rFonts w:ascii="Times New Roman" w:hAnsi="Times New Roman" w:cs="Times New Roman"/>
          <w:color w:val="000000" w:themeColor="text1"/>
        </w:rPr>
        <w:t>W</w:t>
      </w:r>
      <w:r w:rsidR="009B7861" w:rsidRPr="00EC2D46">
        <w:rPr>
          <w:rFonts w:ascii="Times New Roman" w:hAnsi="Times New Roman" w:cs="Times New Roman"/>
          <w:color w:val="000000" w:themeColor="text1"/>
        </w:rPr>
        <w:t>orld Athletics</w:t>
      </w:r>
      <w:r w:rsidRPr="00EC2D46">
        <w:rPr>
          <w:rFonts w:ascii="Times New Roman" w:hAnsi="Times New Roman" w:cs="Times New Roman"/>
          <w:color w:val="000000" w:themeColor="text1"/>
        </w:rPr>
        <w:t xml:space="preserve"> points, accounting for </w:t>
      </w:r>
      <w:r w:rsidR="006811FD" w:rsidRPr="00EC2D46">
        <w:rPr>
          <w:rFonts w:ascii="Times New Roman" w:hAnsi="Times New Roman" w:cs="Times New Roman"/>
          <w:color w:val="000000" w:themeColor="text1"/>
        </w:rPr>
        <w:t xml:space="preserve">age, </w:t>
      </w:r>
      <w:r w:rsidR="00311031" w:rsidRPr="00EC2D46">
        <w:rPr>
          <w:rFonts w:ascii="Times New Roman" w:hAnsi="Times New Roman" w:cs="Times New Roman"/>
          <w:color w:val="000000" w:themeColor="text1"/>
        </w:rPr>
        <w:t>sex</w:t>
      </w:r>
      <w:r w:rsidR="006811FD" w:rsidRPr="00EC2D46">
        <w:rPr>
          <w:rFonts w:ascii="Times New Roman" w:hAnsi="Times New Roman" w:cs="Times New Roman"/>
          <w:color w:val="000000" w:themeColor="text1"/>
        </w:rPr>
        <w:t xml:space="preserve">, and </w:t>
      </w:r>
      <w:r w:rsidRPr="00EC2D46">
        <w:rPr>
          <w:rFonts w:ascii="Times New Roman" w:hAnsi="Times New Roman" w:cs="Times New Roman"/>
          <w:color w:val="000000" w:themeColor="text1"/>
        </w:rPr>
        <w:t>running experience.</w:t>
      </w:r>
      <w:r w:rsidR="00311031" w:rsidRPr="00EC2D46">
        <w:rPr>
          <w:rFonts w:ascii="Times New Roman" w:hAnsi="Times New Roman" w:cs="Times New Roman"/>
          <w:color w:val="000000" w:themeColor="text1"/>
        </w:rPr>
        <w:t xml:space="preserve"> Linear regression assessing the influence of training behaviors in the 12-4 months pre-race for the 2022 Boston Marathon on World Athletics points.</w:t>
      </w:r>
    </w:p>
    <w:tbl>
      <w:tblPr>
        <w:tblStyle w:val="TableGrid"/>
        <w:tblW w:w="13137" w:type="dxa"/>
        <w:tblInd w:w="-5" w:type="dxa"/>
        <w:tblLook w:val="04A0" w:firstRow="1" w:lastRow="0" w:firstColumn="1" w:lastColumn="0" w:noHBand="0" w:noVBand="1"/>
      </w:tblPr>
      <w:tblGrid>
        <w:gridCol w:w="1461"/>
        <w:gridCol w:w="3849"/>
        <w:gridCol w:w="3060"/>
        <w:gridCol w:w="2250"/>
        <w:gridCol w:w="1350"/>
        <w:gridCol w:w="1167"/>
      </w:tblGrid>
      <w:tr w:rsidR="00EC2D46" w:rsidRPr="00EC2D46" w14:paraId="30E37CE0" w14:textId="77777777" w:rsidTr="003B06FA">
        <w:trPr>
          <w:trHeight w:val="396"/>
        </w:trPr>
        <w:tc>
          <w:tcPr>
            <w:tcW w:w="1461" w:type="dxa"/>
            <w:vAlign w:val="center"/>
          </w:tcPr>
          <w:p w14:paraId="527D31AE" w14:textId="77777777" w:rsidR="00025FD1" w:rsidRPr="00EC2D46" w:rsidRDefault="00025FD1" w:rsidP="003B06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C2D4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odel Component</w:t>
            </w:r>
          </w:p>
        </w:tc>
        <w:tc>
          <w:tcPr>
            <w:tcW w:w="3849" w:type="dxa"/>
            <w:vAlign w:val="center"/>
          </w:tcPr>
          <w:p w14:paraId="27E7B6D4" w14:textId="77777777" w:rsidR="00025FD1" w:rsidRPr="00EC2D46" w:rsidRDefault="00025FD1" w:rsidP="003B06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C2D4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Outcome Variable </w:t>
            </w:r>
          </w:p>
        </w:tc>
        <w:tc>
          <w:tcPr>
            <w:tcW w:w="3060" w:type="dxa"/>
            <w:vAlign w:val="center"/>
          </w:tcPr>
          <w:p w14:paraId="7F5DBBF4" w14:textId="77777777" w:rsidR="00025FD1" w:rsidRPr="00EC2D46" w:rsidRDefault="00025FD1" w:rsidP="003B06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C2D4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mparison</w:t>
            </w:r>
          </w:p>
        </w:tc>
        <w:tc>
          <w:tcPr>
            <w:tcW w:w="2250" w:type="dxa"/>
            <w:vAlign w:val="center"/>
          </w:tcPr>
          <w:p w14:paraId="4A0070C8" w14:textId="77777777" w:rsidR="00025FD1" w:rsidRPr="00EC2D46" w:rsidRDefault="00025FD1" w:rsidP="003B06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C2D4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ß Estimate</w:t>
            </w:r>
          </w:p>
          <w:p w14:paraId="0DF38D23" w14:textId="276E8EC4" w:rsidR="00025FD1" w:rsidRPr="00EC2D46" w:rsidRDefault="00EC2D46" w:rsidP="003B06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C2D4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95% Confidence Interval)</w:t>
            </w:r>
          </w:p>
        </w:tc>
        <w:tc>
          <w:tcPr>
            <w:tcW w:w="1350" w:type="dxa"/>
            <w:vAlign w:val="center"/>
          </w:tcPr>
          <w:p w14:paraId="537A4172" w14:textId="77777777" w:rsidR="00025FD1" w:rsidRPr="00EC2D46" w:rsidRDefault="00025FD1" w:rsidP="003B06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C2D4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 statistic</w:t>
            </w:r>
          </w:p>
        </w:tc>
        <w:tc>
          <w:tcPr>
            <w:tcW w:w="1167" w:type="dxa"/>
            <w:vAlign w:val="center"/>
          </w:tcPr>
          <w:p w14:paraId="142D8211" w14:textId="77777777" w:rsidR="00025FD1" w:rsidRPr="00EC2D46" w:rsidRDefault="00025FD1" w:rsidP="003B06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C2D4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-value</w:t>
            </w:r>
          </w:p>
        </w:tc>
      </w:tr>
      <w:tr w:rsidR="00EC2D46" w:rsidRPr="00EC2D46" w14:paraId="3D45BCCD" w14:textId="77777777" w:rsidTr="003B06FA">
        <w:trPr>
          <w:trHeight w:val="396"/>
        </w:trPr>
        <w:tc>
          <w:tcPr>
            <w:tcW w:w="1461" w:type="dxa"/>
            <w:vMerge w:val="restart"/>
            <w:vAlign w:val="center"/>
          </w:tcPr>
          <w:p w14:paraId="223A67C8" w14:textId="155582B9" w:rsidR="00025FD1" w:rsidRPr="00EC2D46" w:rsidRDefault="00025FD1" w:rsidP="003B06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C2D4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Predictors </w:t>
            </w:r>
            <w:r w:rsidRPr="00EC2D4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Overall Model Fit: R</w:t>
            </w:r>
            <w:r w:rsidRPr="00EC2D46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2</w:t>
            </w:r>
            <w:r w:rsidRPr="00EC2D4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=0.</w:t>
            </w:r>
            <w:r w:rsidR="00BC72B7" w:rsidRPr="00EC2D4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6</w:t>
            </w:r>
            <w:r w:rsidR="009B280C" w:rsidRPr="00EC2D4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30</w:t>
            </w:r>
            <w:r w:rsidRPr="00EC2D4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, p&lt;0.001)</w:t>
            </w:r>
          </w:p>
        </w:tc>
        <w:tc>
          <w:tcPr>
            <w:tcW w:w="3849" w:type="dxa"/>
            <w:vMerge w:val="restart"/>
            <w:vAlign w:val="center"/>
          </w:tcPr>
          <w:p w14:paraId="35AC254B" w14:textId="49D37A0A" w:rsidR="00025FD1" w:rsidRPr="00EC2D46" w:rsidRDefault="00025FD1" w:rsidP="003B06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C2D4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Weekly Running Duration</w:t>
            </w:r>
            <w:r w:rsidR="009B7861" w:rsidRPr="00EC2D4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a</w:t>
            </w:r>
          </w:p>
        </w:tc>
        <w:tc>
          <w:tcPr>
            <w:tcW w:w="3060" w:type="dxa"/>
            <w:vAlign w:val="center"/>
          </w:tcPr>
          <w:p w14:paraId="281F8C95" w14:textId="77777777" w:rsidR="00025FD1" w:rsidRPr="00EC2D46" w:rsidRDefault="00025FD1" w:rsidP="003B06F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2D46">
              <w:rPr>
                <w:rFonts w:ascii="Times New Roman" w:hAnsi="Times New Roman" w:cs="Times New Roman"/>
                <w:color w:val="000000" w:themeColor="text1"/>
              </w:rPr>
              <w:t>&gt;10 vs. 7.5-10 hours</w:t>
            </w:r>
          </w:p>
        </w:tc>
        <w:tc>
          <w:tcPr>
            <w:tcW w:w="2250" w:type="dxa"/>
            <w:vAlign w:val="center"/>
          </w:tcPr>
          <w:p w14:paraId="5D60FDE7" w14:textId="2660C769" w:rsidR="00025FD1" w:rsidRPr="00EC2D46" w:rsidRDefault="00CA6000" w:rsidP="003B06F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2D46">
              <w:rPr>
                <w:rFonts w:ascii="Times New Roman" w:hAnsi="Times New Roman" w:cs="Times New Roman"/>
                <w:color w:val="000000" w:themeColor="text1"/>
              </w:rPr>
              <w:t xml:space="preserve">23.0 </w:t>
            </w:r>
            <w:r w:rsidR="00EC2D46" w:rsidRPr="00EC2D46">
              <w:rPr>
                <w:rFonts w:ascii="Times New Roman" w:hAnsi="Times New Roman" w:cs="Times New Roman"/>
                <w:color w:val="000000" w:themeColor="text1"/>
              </w:rPr>
              <w:t>(-</w:t>
            </w:r>
            <w:r w:rsidR="00076183">
              <w:rPr>
                <w:rFonts w:ascii="Times New Roman" w:hAnsi="Times New Roman" w:cs="Times New Roman"/>
                <w:color w:val="000000" w:themeColor="text1"/>
              </w:rPr>
              <w:t>9.5</w:t>
            </w:r>
            <w:r w:rsidR="00EC2D46" w:rsidRPr="00EC2D46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="00076183">
              <w:rPr>
                <w:rFonts w:ascii="Times New Roman" w:hAnsi="Times New Roman" w:cs="Times New Roman"/>
                <w:color w:val="000000" w:themeColor="text1"/>
              </w:rPr>
              <w:t>54.3</w:t>
            </w:r>
            <w:r w:rsidR="00EC2D46" w:rsidRPr="00EC2D4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50" w:type="dxa"/>
            <w:vAlign w:val="center"/>
          </w:tcPr>
          <w:p w14:paraId="6CF97596" w14:textId="61E3F33B" w:rsidR="00025FD1" w:rsidRPr="00EC2D46" w:rsidRDefault="00CA6000" w:rsidP="003B06F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2D46">
              <w:rPr>
                <w:rFonts w:ascii="Times New Roman" w:hAnsi="Times New Roman" w:cs="Times New Roman"/>
                <w:color w:val="000000" w:themeColor="text1"/>
              </w:rPr>
              <w:t>1.4</w:t>
            </w:r>
          </w:p>
        </w:tc>
        <w:tc>
          <w:tcPr>
            <w:tcW w:w="1167" w:type="dxa"/>
            <w:vAlign w:val="center"/>
          </w:tcPr>
          <w:p w14:paraId="3920E032" w14:textId="470EA962" w:rsidR="00025FD1" w:rsidRPr="00EC2D46" w:rsidRDefault="00025FD1" w:rsidP="003B06F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2D46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CA6000" w:rsidRPr="00EC2D46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9B280C" w:rsidRPr="00EC2D46">
              <w:rPr>
                <w:rFonts w:ascii="Times New Roman" w:hAnsi="Times New Roman" w:cs="Times New Roman"/>
                <w:color w:val="000000" w:themeColor="text1"/>
              </w:rPr>
              <w:t>54</w:t>
            </w:r>
          </w:p>
        </w:tc>
      </w:tr>
      <w:tr w:rsidR="00EC2D46" w:rsidRPr="00EC2D46" w14:paraId="51DBCF91" w14:textId="77777777" w:rsidTr="003B06FA">
        <w:trPr>
          <w:trHeight w:val="396"/>
        </w:trPr>
        <w:tc>
          <w:tcPr>
            <w:tcW w:w="1461" w:type="dxa"/>
            <w:vMerge/>
            <w:vAlign w:val="center"/>
          </w:tcPr>
          <w:p w14:paraId="3768C7C2" w14:textId="77777777" w:rsidR="00025FD1" w:rsidRPr="00EC2D46" w:rsidRDefault="00025FD1" w:rsidP="003B06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3849" w:type="dxa"/>
            <w:vMerge/>
            <w:vAlign w:val="center"/>
          </w:tcPr>
          <w:p w14:paraId="49C43BA9" w14:textId="77777777" w:rsidR="00025FD1" w:rsidRPr="00EC2D46" w:rsidRDefault="00025FD1" w:rsidP="003B06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3060" w:type="dxa"/>
            <w:vAlign w:val="center"/>
          </w:tcPr>
          <w:p w14:paraId="0831A89A" w14:textId="77777777" w:rsidR="00025FD1" w:rsidRPr="00EC2D46" w:rsidRDefault="00025FD1" w:rsidP="003B06F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2D46">
              <w:rPr>
                <w:rFonts w:ascii="Times New Roman" w:hAnsi="Times New Roman" w:cs="Times New Roman"/>
                <w:color w:val="000000" w:themeColor="text1"/>
              </w:rPr>
              <w:t>&gt;10 vs. 5-7.5 hours</w:t>
            </w:r>
          </w:p>
        </w:tc>
        <w:tc>
          <w:tcPr>
            <w:tcW w:w="2250" w:type="dxa"/>
            <w:vAlign w:val="center"/>
          </w:tcPr>
          <w:p w14:paraId="741DC621" w14:textId="4499EF91" w:rsidR="00025FD1" w:rsidRPr="00EC2D46" w:rsidRDefault="00E2674A" w:rsidP="003B06F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2D46">
              <w:rPr>
                <w:rFonts w:ascii="Times New Roman" w:hAnsi="Times New Roman" w:cs="Times New Roman"/>
                <w:color w:val="000000" w:themeColor="text1"/>
              </w:rPr>
              <w:t>26.1</w:t>
            </w:r>
            <w:r w:rsidR="00CA6000" w:rsidRPr="00EC2D46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076183" w:rsidRPr="00EC2D46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076183">
              <w:rPr>
                <w:rFonts w:ascii="Times New Roman" w:hAnsi="Times New Roman" w:cs="Times New Roman"/>
                <w:color w:val="000000" w:themeColor="text1"/>
              </w:rPr>
              <w:t>2.5</w:t>
            </w:r>
            <w:r w:rsidR="00076183" w:rsidRPr="00EC2D46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="00076183">
              <w:rPr>
                <w:rFonts w:ascii="Times New Roman" w:hAnsi="Times New Roman" w:cs="Times New Roman"/>
                <w:color w:val="000000" w:themeColor="text1"/>
              </w:rPr>
              <w:t>49.7</w:t>
            </w:r>
            <w:r w:rsidR="00076183" w:rsidRPr="00EC2D4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50" w:type="dxa"/>
            <w:vAlign w:val="center"/>
          </w:tcPr>
          <w:p w14:paraId="3546C3F2" w14:textId="5F6DD372" w:rsidR="00025FD1" w:rsidRPr="00EC2D46" w:rsidRDefault="00E2674A" w:rsidP="003B06F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2D46">
              <w:rPr>
                <w:rFonts w:ascii="Times New Roman" w:hAnsi="Times New Roman" w:cs="Times New Roman"/>
                <w:color w:val="000000" w:themeColor="text1"/>
              </w:rPr>
              <w:t>2.2</w:t>
            </w:r>
          </w:p>
        </w:tc>
        <w:tc>
          <w:tcPr>
            <w:tcW w:w="1167" w:type="dxa"/>
            <w:vAlign w:val="center"/>
          </w:tcPr>
          <w:p w14:paraId="76D7DA3A" w14:textId="3E87C445" w:rsidR="00025FD1" w:rsidRPr="00EC2D46" w:rsidRDefault="00025FD1" w:rsidP="003B06F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2D46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="00E2674A" w:rsidRPr="00EC2D46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9B280C" w:rsidRPr="00EC2D46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9B7861" w:rsidRPr="00EC2D4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a</w:t>
            </w:r>
          </w:p>
        </w:tc>
      </w:tr>
      <w:tr w:rsidR="00EC2D46" w:rsidRPr="00EC2D46" w14:paraId="2801C560" w14:textId="77777777" w:rsidTr="003B06FA">
        <w:trPr>
          <w:trHeight w:val="374"/>
        </w:trPr>
        <w:tc>
          <w:tcPr>
            <w:tcW w:w="1461" w:type="dxa"/>
            <w:vMerge/>
            <w:vAlign w:val="center"/>
          </w:tcPr>
          <w:p w14:paraId="78B6C81C" w14:textId="77777777" w:rsidR="00025FD1" w:rsidRPr="00EC2D46" w:rsidRDefault="00025FD1" w:rsidP="003B06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3849" w:type="dxa"/>
            <w:vMerge/>
            <w:vAlign w:val="center"/>
          </w:tcPr>
          <w:p w14:paraId="1727E398" w14:textId="77777777" w:rsidR="00025FD1" w:rsidRPr="00EC2D46" w:rsidRDefault="00025FD1" w:rsidP="003B06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3060" w:type="dxa"/>
            <w:vAlign w:val="center"/>
          </w:tcPr>
          <w:p w14:paraId="7052F6A3" w14:textId="77777777" w:rsidR="00025FD1" w:rsidRPr="00EC2D46" w:rsidRDefault="00025FD1" w:rsidP="003B06F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2D46">
              <w:rPr>
                <w:rFonts w:ascii="Times New Roman" w:hAnsi="Times New Roman" w:cs="Times New Roman"/>
                <w:color w:val="000000" w:themeColor="text1"/>
              </w:rPr>
              <w:t>&gt;10 vs. 2.5-5 hours</w:t>
            </w:r>
          </w:p>
        </w:tc>
        <w:tc>
          <w:tcPr>
            <w:tcW w:w="2250" w:type="dxa"/>
            <w:vAlign w:val="center"/>
          </w:tcPr>
          <w:p w14:paraId="39CCC2CD" w14:textId="6655BDF5" w:rsidR="00025FD1" w:rsidRPr="00EC2D46" w:rsidRDefault="00E2674A" w:rsidP="003B06F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2D46">
              <w:rPr>
                <w:rFonts w:ascii="Times New Roman" w:hAnsi="Times New Roman" w:cs="Times New Roman"/>
                <w:color w:val="000000" w:themeColor="text1"/>
              </w:rPr>
              <w:t>29.6</w:t>
            </w:r>
            <w:r w:rsidR="00E3283B" w:rsidRPr="00EC2D46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076183" w:rsidRPr="00EC2D46">
              <w:rPr>
                <w:rFonts w:ascii="Times New Roman" w:hAnsi="Times New Roman" w:cs="Times New Roman"/>
                <w:color w:val="000000" w:themeColor="text1"/>
              </w:rPr>
              <w:t>(-</w:t>
            </w:r>
            <w:r w:rsidR="00076183">
              <w:rPr>
                <w:rFonts w:ascii="Times New Roman" w:hAnsi="Times New Roman" w:cs="Times New Roman"/>
                <w:color w:val="000000" w:themeColor="text1"/>
              </w:rPr>
              <w:t>6.2</w:t>
            </w:r>
            <w:r w:rsidR="00076183" w:rsidRPr="00EC2D46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="00076183">
              <w:rPr>
                <w:rFonts w:ascii="Times New Roman" w:hAnsi="Times New Roman" w:cs="Times New Roman"/>
                <w:color w:val="000000" w:themeColor="text1"/>
              </w:rPr>
              <w:t>65.4</w:t>
            </w:r>
            <w:r w:rsidR="00076183" w:rsidRPr="00EC2D4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50" w:type="dxa"/>
            <w:vAlign w:val="center"/>
          </w:tcPr>
          <w:p w14:paraId="7F5A0869" w14:textId="7B233880" w:rsidR="00025FD1" w:rsidRPr="00EC2D46" w:rsidRDefault="00E2674A" w:rsidP="003B06F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2D46">
              <w:rPr>
                <w:rFonts w:ascii="Times New Roman" w:hAnsi="Times New Roman" w:cs="Times New Roman"/>
                <w:color w:val="000000" w:themeColor="text1"/>
              </w:rPr>
              <w:t>1.6</w:t>
            </w:r>
          </w:p>
        </w:tc>
        <w:tc>
          <w:tcPr>
            <w:tcW w:w="1167" w:type="dxa"/>
            <w:vAlign w:val="center"/>
          </w:tcPr>
          <w:p w14:paraId="3C01B176" w14:textId="326379A3" w:rsidR="00025FD1" w:rsidRPr="00EC2D46" w:rsidRDefault="00025FD1" w:rsidP="003B06F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2D46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E2674A" w:rsidRPr="00EC2D46">
              <w:rPr>
                <w:rFonts w:ascii="Times New Roman" w:hAnsi="Times New Roman" w:cs="Times New Roman"/>
                <w:color w:val="000000" w:themeColor="text1"/>
              </w:rPr>
              <w:t>11</w:t>
            </w:r>
            <w:r w:rsidR="009B280C" w:rsidRPr="00EC2D46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EC2D46" w:rsidRPr="00EC2D46" w14:paraId="1F304F05" w14:textId="77777777" w:rsidTr="003B06FA">
        <w:trPr>
          <w:trHeight w:val="396"/>
        </w:trPr>
        <w:tc>
          <w:tcPr>
            <w:tcW w:w="1461" w:type="dxa"/>
            <w:vMerge/>
            <w:vAlign w:val="center"/>
          </w:tcPr>
          <w:p w14:paraId="66FDAE9E" w14:textId="77777777" w:rsidR="00025FD1" w:rsidRPr="00EC2D46" w:rsidRDefault="00025FD1" w:rsidP="003B06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3849" w:type="dxa"/>
            <w:vMerge/>
            <w:vAlign w:val="center"/>
          </w:tcPr>
          <w:p w14:paraId="2D20CCD3" w14:textId="77777777" w:rsidR="00025FD1" w:rsidRPr="00EC2D46" w:rsidRDefault="00025FD1" w:rsidP="003B06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3060" w:type="dxa"/>
            <w:vAlign w:val="center"/>
          </w:tcPr>
          <w:p w14:paraId="5E5E83EE" w14:textId="77777777" w:rsidR="00025FD1" w:rsidRPr="00EC2D46" w:rsidRDefault="00025FD1" w:rsidP="003B06FA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EC2D46">
              <w:rPr>
                <w:rFonts w:ascii="Times New Roman" w:hAnsi="Times New Roman" w:cs="Times New Roman"/>
                <w:color w:val="000000" w:themeColor="text1"/>
              </w:rPr>
              <w:t>&gt;10 vs. &lt;2.5 hours</w:t>
            </w:r>
          </w:p>
        </w:tc>
        <w:tc>
          <w:tcPr>
            <w:tcW w:w="2250" w:type="dxa"/>
            <w:vAlign w:val="center"/>
          </w:tcPr>
          <w:p w14:paraId="6AF83406" w14:textId="13B37041" w:rsidR="00025FD1" w:rsidRPr="00EC2D46" w:rsidRDefault="00E3283B" w:rsidP="003B06F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2D46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5860B4" w:rsidRPr="00EC2D46">
              <w:rPr>
                <w:rFonts w:ascii="Times New Roman" w:hAnsi="Times New Roman" w:cs="Times New Roman"/>
                <w:color w:val="000000" w:themeColor="text1"/>
              </w:rPr>
              <w:t>3.9</w:t>
            </w:r>
            <w:r w:rsidRPr="00EC2D46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076183" w:rsidRPr="00EC2D46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076183">
              <w:rPr>
                <w:rFonts w:ascii="Times New Roman" w:hAnsi="Times New Roman" w:cs="Times New Roman"/>
                <w:color w:val="000000" w:themeColor="text1"/>
              </w:rPr>
              <w:t>10.5</w:t>
            </w:r>
            <w:r w:rsidR="00076183" w:rsidRPr="00EC2D46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="00076183">
              <w:rPr>
                <w:rFonts w:ascii="Times New Roman" w:hAnsi="Times New Roman" w:cs="Times New Roman"/>
                <w:color w:val="000000" w:themeColor="text1"/>
              </w:rPr>
              <w:t>78.3</w:t>
            </w:r>
            <w:r w:rsidR="00076183" w:rsidRPr="00EC2D4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50" w:type="dxa"/>
            <w:vAlign w:val="center"/>
          </w:tcPr>
          <w:p w14:paraId="4EF0BFF7" w14:textId="24E1E9B2" w:rsidR="00025FD1" w:rsidRPr="00EC2D46" w:rsidRDefault="00E3283B" w:rsidP="003B06F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2D46">
              <w:rPr>
                <w:rFonts w:ascii="Times New Roman" w:hAnsi="Times New Roman" w:cs="Times New Roman"/>
                <w:color w:val="000000" w:themeColor="text1"/>
              </w:rPr>
              <w:t>2.</w:t>
            </w:r>
            <w:r w:rsidR="005860B4" w:rsidRPr="00EC2D46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167" w:type="dxa"/>
            <w:vAlign w:val="center"/>
          </w:tcPr>
          <w:p w14:paraId="05015541" w14:textId="16404E17" w:rsidR="00025FD1" w:rsidRPr="00EC2D46" w:rsidRDefault="00025FD1" w:rsidP="003B06F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2D46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="009B280C" w:rsidRPr="00EC2D46">
              <w:rPr>
                <w:rFonts w:ascii="Times New Roman" w:hAnsi="Times New Roman" w:cs="Times New Roman"/>
                <w:color w:val="000000" w:themeColor="text1"/>
              </w:rPr>
              <w:t>14</w:t>
            </w:r>
            <w:r w:rsidR="009B7861" w:rsidRPr="00EC2D4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a</w:t>
            </w:r>
          </w:p>
        </w:tc>
      </w:tr>
      <w:tr w:rsidR="00EC2D46" w:rsidRPr="00EC2D46" w14:paraId="073C3052" w14:textId="77777777" w:rsidTr="003B06FA">
        <w:trPr>
          <w:trHeight w:val="396"/>
        </w:trPr>
        <w:tc>
          <w:tcPr>
            <w:tcW w:w="1461" w:type="dxa"/>
            <w:vMerge/>
            <w:vAlign w:val="center"/>
          </w:tcPr>
          <w:p w14:paraId="1B543355" w14:textId="77777777" w:rsidR="00025FD1" w:rsidRPr="00EC2D46" w:rsidRDefault="00025FD1" w:rsidP="003B06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3849" w:type="dxa"/>
            <w:vAlign w:val="center"/>
          </w:tcPr>
          <w:p w14:paraId="0842066B" w14:textId="4049966C" w:rsidR="00025FD1" w:rsidRPr="00EC2D46" w:rsidRDefault="00025FD1" w:rsidP="003B06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C2D4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Weekly Running Distance</w:t>
            </w:r>
            <w:r w:rsidR="009B7861" w:rsidRPr="00EC2D4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a</w:t>
            </w:r>
          </w:p>
        </w:tc>
        <w:tc>
          <w:tcPr>
            <w:tcW w:w="3060" w:type="dxa"/>
            <w:vAlign w:val="center"/>
          </w:tcPr>
          <w:p w14:paraId="67FCF5BC" w14:textId="77777777" w:rsidR="00025FD1" w:rsidRPr="00EC2D46" w:rsidRDefault="00025FD1" w:rsidP="003B06FA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EC2D4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ontinuous</w:t>
            </w:r>
          </w:p>
        </w:tc>
        <w:tc>
          <w:tcPr>
            <w:tcW w:w="2250" w:type="dxa"/>
            <w:vAlign w:val="center"/>
          </w:tcPr>
          <w:p w14:paraId="6E6C1658" w14:textId="45328B44" w:rsidR="00025FD1" w:rsidRPr="00EC2D46" w:rsidRDefault="0036271A" w:rsidP="003B06F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2D46">
              <w:rPr>
                <w:rFonts w:ascii="Times New Roman" w:hAnsi="Times New Roman" w:cs="Times New Roman"/>
                <w:color w:val="000000" w:themeColor="text1"/>
              </w:rPr>
              <w:t>2.</w:t>
            </w:r>
            <w:r w:rsidR="000A7FD9" w:rsidRPr="00EC2D46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EC2D46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B422D0" w:rsidRPr="00EC2D46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B422D0">
              <w:rPr>
                <w:rFonts w:ascii="Times New Roman" w:hAnsi="Times New Roman" w:cs="Times New Roman"/>
                <w:color w:val="000000" w:themeColor="text1"/>
              </w:rPr>
              <w:t>1.6</w:t>
            </w:r>
            <w:r w:rsidR="00B422D0" w:rsidRPr="00EC2D46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="00B422D0">
              <w:rPr>
                <w:rFonts w:ascii="Times New Roman" w:hAnsi="Times New Roman" w:cs="Times New Roman"/>
                <w:color w:val="000000" w:themeColor="text1"/>
              </w:rPr>
              <w:t>3.3</w:t>
            </w:r>
            <w:r w:rsidR="00B422D0" w:rsidRPr="00EC2D4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50" w:type="dxa"/>
            <w:vAlign w:val="center"/>
          </w:tcPr>
          <w:p w14:paraId="43A22122" w14:textId="34349063" w:rsidR="00025FD1" w:rsidRPr="00EC2D46" w:rsidRDefault="000A7FD9" w:rsidP="003B06F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2D46">
              <w:rPr>
                <w:rFonts w:ascii="Times New Roman" w:hAnsi="Times New Roman" w:cs="Times New Roman"/>
                <w:color w:val="000000" w:themeColor="text1"/>
              </w:rPr>
              <w:t>5.6</w:t>
            </w:r>
          </w:p>
        </w:tc>
        <w:tc>
          <w:tcPr>
            <w:tcW w:w="1167" w:type="dxa"/>
            <w:vAlign w:val="center"/>
          </w:tcPr>
          <w:p w14:paraId="3DDDF63C" w14:textId="421B04D7" w:rsidR="00025FD1" w:rsidRPr="00EC2D46" w:rsidRDefault="00025FD1" w:rsidP="003B06F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2D46">
              <w:rPr>
                <w:rFonts w:ascii="Times New Roman" w:hAnsi="Times New Roman" w:cs="Times New Roman"/>
                <w:color w:val="000000" w:themeColor="text1"/>
              </w:rPr>
              <w:t>&lt;0.001</w:t>
            </w:r>
            <w:r w:rsidR="009B7861" w:rsidRPr="00EC2D4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a</w:t>
            </w:r>
          </w:p>
        </w:tc>
      </w:tr>
      <w:tr w:rsidR="00EC2D46" w:rsidRPr="00EC2D46" w14:paraId="2194EB3D" w14:textId="77777777" w:rsidTr="003B06FA">
        <w:trPr>
          <w:trHeight w:val="396"/>
        </w:trPr>
        <w:tc>
          <w:tcPr>
            <w:tcW w:w="1461" w:type="dxa"/>
            <w:vMerge/>
            <w:vAlign w:val="center"/>
          </w:tcPr>
          <w:p w14:paraId="2B166912" w14:textId="77777777" w:rsidR="00025FD1" w:rsidRPr="00EC2D46" w:rsidRDefault="00025FD1" w:rsidP="003B06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3849" w:type="dxa"/>
            <w:vAlign w:val="center"/>
          </w:tcPr>
          <w:p w14:paraId="15C9A29F" w14:textId="6B370398" w:rsidR="00025FD1" w:rsidRPr="00EC2D46" w:rsidRDefault="00025FD1" w:rsidP="003B06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C2D4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Weekly Running Sessions</w:t>
            </w:r>
            <w:r w:rsidR="009B7861" w:rsidRPr="00EC2D4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a</w:t>
            </w:r>
          </w:p>
        </w:tc>
        <w:tc>
          <w:tcPr>
            <w:tcW w:w="3060" w:type="dxa"/>
            <w:vAlign w:val="center"/>
          </w:tcPr>
          <w:p w14:paraId="73706162" w14:textId="77777777" w:rsidR="00025FD1" w:rsidRPr="00EC2D46" w:rsidRDefault="00025FD1" w:rsidP="003B06FA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EC2D4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ontinuous</w:t>
            </w:r>
          </w:p>
        </w:tc>
        <w:tc>
          <w:tcPr>
            <w:tcW w:w="2250" w:type="dxa"/>
            <w:vAlign w:val="center"/>
          </w:tcPr>
          <w:p w14:paraId="3954F293" w14:textId="756D4718" w:rsidR="00025FD1" w:rsidRPr="00EC2D46" w:rsidRDefault="000A7FD9" w:rsidP="003B06F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2D46">
              <w:rPr>
                <w:rFonts w:ascii="Times New Roman" w:hAnsi="Times New Roman" w:cs="Times New Roman"/>
                <w:color w:val="000000" w:themeColor="text1"/>
              </w:rPr>
              <w:t xml:space="preserve">27.4 </w:t>
            </w:r>
            <w:r w:rsidR="00486FF4">
              <w:rPr>
                <w:rFonts w:ascii="Times New Roman" w:hAnsi="Times New Roman" w:cs="Times New Roman"/>
                <w:color w:val="000000" w:themeColor="text1"/>
              </w:rPr>
              <w:t>(10.3</w:t>
            </w:r>
            <w:r w:rsidR="00486FF4" w:rsidRPr="00EC2D46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="00486FF4">
              <w:rPr>
                <w:rFonts w:ascii="Times New Roman" w:hAnsi="Times New Roman" w:cs="Times New Roman"/>
                <w:color w:val="000000" w:themeColor="text1"/>
              </w:rPr>
              <w:t>44.4</w:t>
            </w:r>
            <w:r w:rsidR="00486FF4" w:rsidRPr="00EC2D4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50" w:type="dxa"/>
            <w:vAlign w:val="center"/>
          </w:tcPr>
          <w:p w14:paraId="0AEAC28E" w14:textId="1418D22C" w:rsidR="00025FD1" w:rsidRPr="00EC2D46" w:rsidRDefault="000A7FD9" w:rsidP="003B06F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2D46">
              <w:rPr>
                <w:rFonts w:ascii="Times New Roman" w:hAnsi="Times New Roman" w:cs="Times New Roman"/>
                <w:color w:val="000000" w:themeColor="text1"/>
              </w:rPr>
              <w:t>3.2</w:t>
            </w:r>
          </w:p>
        </w:tc>
        <w:tc>
          <w:tcPr>
            <w:tcW w:w="1167" w:type="dxa"/>
            <w:vAlign w:val="center"/>
          </w:tcPr>
          <w:p w14:paraId="6B366A32" w14:textId="0D26CEFC" w:rsidR="00025FD1" w:rsidRPr="00EC2D46" w:rsidRDefault="00025FD1" w:rsidP="003B06F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2D46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36271A" w:rsidRPr="00EC2D46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EC2D46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0A7FD9" w:rsidRPr="00EC2D46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9B7861" w:rsidRPr="00EC2D4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a</w:t>
            </w:r>
          </w:p>
        </w:tc>
      </w:tr>
      <w:tr w:rsidR="00EC2D46" w:rsidRPr="00EC2D46" w14:paraId="1F167AF5" w14:textId="77777777" w:rsidTr="003B06FA">
        <w:trPr>
          <w:trHeight w:val="396"/>
        </w:trPr>
        <w:tc>
          <w:tcPr>
            <w:tcW w:w="1461" w:type="dxa"/>
            <w:vMerge/>
            <w:vAlign w:val="center"/>
          </w:tcPr>
          <w:p w14:paraId="69114C5D" w14:textId="77777777" w:rsidR="00025FD1" w:rsidRPr="00EC2D46" w:rsidRDefault="00025FD1" w:rsidP="003B06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3849" w:type="dxa"/>
            <w:vAlign w:val="center"/>
          </w:tcPr>
          <w:p w14:paraId="57AB7762" w14:textId="76E4916F" w:rsidR="00025FD1" w:rsidRPr="00EC2D46" w:rsidRDefault="00025FD1" w:rsidP="003B06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C2D4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Weekly </w:t>
            </w:r>
            <w:r w:rsidR="00EA4E2D" w:rsidRPr="00EC2D4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Quality</w:t>
            </w:r>
            <w:r w:rsidRPr="00EC2D4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Sessions</w:t>
            </w:r>
            <w:r w:rsidR="009B7861" w:rsidRPr="00EC2D4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a</w:t>
            </w:r>
            <w:r w:rsidRPr="00EC2D4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3060" w:type="dxa"/>
            <w:vAlign w:val="center"/>
          </w:tcPr>
          <w:p w14:paraId="680FBE25" w14:textId="77777777" w:rsidR="00025FD1" w:rsidRPr="00EC2D46" w:rsidRDefault="00025FD1" w:rsidP="003B06FA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EC2D4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ontinuous</w:t>
            </w:r>
          </w:p>
        </w:tc>
        <w:tc>
          <w:tcPr>
            <w:tcW w:w="2250" w:type="dxa"/>
            <w:vAlign w:val="center"/>
          </w:tcPr>
          <w:p w14:paraId="3EFE7F96" w14:textId="73DF4BB5" w:rsidR="00025FD1" w:rsidRPr="00EC2D46" w:rsidRDefault="0036271A" w:rsidP="003B06F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2D46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="000A7FD9" w:rsidRPr="00EC2D46">
              <w:rPr>
                <w:rFonts w:ascii="Times New Roman" w:hAnsi="Times New Roman" w:cs="Times New Roman"/>
                <w:color w:val="000000" w:themeColor="text1"/>
              </w:rPr>
              <w:t>3.6</w:t>
            </w:r>
            <w:r w:rsidRPr="00EC2D46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486FF4" w:rsidRPr="00EC2D46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486FF4">
              <w:rPr>
                <w:rFonts w:ascii="Times New Roman" w:hAnsi="Times New Roman" w:cs="Times New Roman"/>
                <w:color w:val="000000" w:themeColor="text1"/>
              </w:rPr>
              <w:t>24.6</w:t>
            </w:r>
            <w:r w:rsidR="00486FF4" w:rsidRPr="00EC2D46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="00486FF4">
              <w:rPr>
                <w:rFonts w:ascii="Times New Roman" w:hAnsi="Times New Roman" w:cs="Times New Roman"/>
                <w:color w:val="000000" w:themeColor="text1"/>
              </w:rPr>
              <w:t>122.6</w:t>
            </w:r>
            <w:r w:rsidR="00486FF4" w:rsidRPr="00EC2D4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50" w:type="dxa"/>
            <w:vAlign w:val="center"/>
          </w:tcPr>
          <w:p w14:paraId="447177C8" w14:textId="68C73437" w:rsidR="00025FD1" w:rsidRPr="00EC2D46" w:rsidRDefault="000A7FD9" w:rsidP="003B06F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2D46">
              <w:rPr>
                <w:rFonts w:ascii="Times New Roman" w:hAnsi="Times New Roman" w:cs="Times New Roman"/>
                <w:color w:val="000000" w:themeColor="text1"/>
              </w:rPr>
              <w:t>2.9</w:t>
            </w:r>
          </w:p>
        </w:tc>
        <w:tc>
          <w:tcPr>
            <w:tcW w:w="1167" w:type="dxa"/>
            <w:vAlign w:val="center"/>
          </w:tcPr>
          <w:p w14:paraId="500D08C6" w14:textId="06469540" w:rsidR="00025FD1" w:rsidRPr="00EC2D46" w:rsidRDefault="00025FD1" w:rsidP="003B06F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2D46">
              <w:rPr>
                <w:rFonts w:ascii="Times New Roman" w:hAnsi="Times New Roman" w:cs="Times New Roman"/>
                <w:color w:val="000000" w:themeColor="text1"/>
              </w:rPr>
              <w:t>0.00</w:t>
            </w:r>
            <w:r w:rsidR="000A7FD9" w:rsidRPr="00EC2D46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9B7861" w:rsidRPr="00EC2D4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a</w:t>
            </w:r>
          </w:p>
        </w:tc>
      </w:tr>
      <w:tr w:rsidR="00EC2D46" w:rsidRPr="00EC2D46" w14:paraId="4B3445EC" w14:textId="77777777" w:rsidTr="003B06FA">
        <w:trPr>
          <w:trHeight w:val="396"/>
        </w:trPr>
        <w:tc>
          <w:tcPr>
            <w:tcW w:w="1461" w:type="dxa"/>
            <w:vMerge/>
            <w:vAlign w:val="center"/>
          </w:tcPr>
          <w:p w14:paraId="3C77D97A" w14:textId="77777777" w:rsidR="00025FD1" w:rsidRPr="00EC2D46" w:rsidRDefault="00025FD1" w:rsidP="003B06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3849" w:type="dxa"/>
            <w:vMerge w:val="restart"/>
            <w:vAlign w:val="center"/>
          </w:tcPr>
          <w:p w14:paraId="5CDEFA4E" w14:textId="77777777" w:rsidR="00025FD1" w:rsidRPr="00EC2D46" w:rsidRDefault="00025FD1" w:rsidP="003B06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C2D4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Weekly Cross-Training Duration </w:t>
            </w:r>
          </w:p>
        </w:tc>
        <w:tc>
          <w:tcPr>
            <w:tcW w:w="3060" w:type="dxa"/>
            <w:vAlign w:val="center"/>
          </w:tcPr>
          <w:p w14:paraId="71356C22" w14:textId="77777777" w:rsidR="00025FD1" w:rsidRPr="00EC2D46" w:rsidRDefault="00025FD1" w:rsidP="003B06FA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EC2D46">
              <w:rPr>
                <w:rFonts w:ascii="Times New Roman" w:hAnsi="Times New Roman" w:cs="Times New Roman"/>
                <w:color w:val="000000" w:themeColor="text1"/>
              </w:rPr>
              <w:t>&gt;10 vs. 7.5-10 hours</w:t>
            </w:r>
          </w:p>
        </w:tc>
        <w:tc>
          <w:tcPr>
            <w:tcW w:w="2250" w:type="dxa"/>
            <w:vAlign w:val="center"/>
          </w:tcPr>
          <w:p w14:paraId="2982407A" w14:textId="7639557A" w:rsidR="00025FD1" w:rsidRPr="00EC2D46" w:rsidRDefault="00AE3684" w:rsidP="003B06F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2D46">
              <w:rPr>
                <w:rFonts w:ascii="Times New Roman" w:hAnsi="Times New Roman" w:cs="Times New Roman"/>
                <w:color w:val="000000" w:themeColor="text1"/>
              </w:rPr>
              <w:t xml:space="preserve">31.2 </w:t>
            </w:r>
            <w:r w:rsidR="00486FF4" w:rsidRPr="00EC2D46">
              <w:rPr>
                <w:rFonts w:ascii="Times New Roman" w:hAnsi="Times New Roman" w:cs="Times New Roman"/>
                <w:color w:val="000000" w:themeColor="text1"/>
              </w:rPr>
              <w:t>(-</w:t>
            </w:r>
            <w:r w:rsidR="00F03062">
              <w:rPr>
                <w:rFonts w:ascii="Times New Roman" w:hAnsi="Times New Roman" w:cs="Times New Roman"/>
                <w:color w:val="000000" w:themeColor="text1"/>
              </w:rPr>
              <w:t>41.7</w:t>
            </w:r>
            <w:r w:rsidR="00486FF4" w:rsidRPr="00EC2D46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="00F03062">
              <w:rPr>
                <w:rFonts w:ascii="Times New Roman" w:hAnsi="Times New Roman" w:cs="Times New Roman"/>
                <w:color w:val="000000" w:themeColor="text1"/>
              </w:rPr>
              <w:t>104.0</w:t>
            </w:r>
            <w:r w:rsidR="00486FF4" w:rsidRPr="00EC2D4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50" w:type="dxa"/>
            <w:vAlign w:val="center"/>
          </w:tcPr>
          <w:p w14:paraId="04F03FFF" w14:textId="69F2F5B1" w:rsidR="00025FD1" w:rsidRPr="00EC2D46" w:rsidRDefault="00AE3684" w:rsidP="003B06F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2D46">
              <w:rPr>
                <w:rFonts w:ascii="Times New Roman" w:hAnsi="Times New Roman" w:cs="Times New Roman"/>
                <w:color w:val="000000" w:themeColor="text1"/>
              </w:rPr>
              <w:t>0.8</w:t>
            </w:r>
          </w:p>
        </w:tc>
        <w:tc>
          <w:tcPr>
            <w:tcW w:w="1167" w:type="dxa"/>
            <w:vAlign w:val="center"/>
          </w:tcPr>
          <w:p w14:paraId="0FD3CB8B" w14:textId="32E3A58C" w:rsidR="00025FD1" w:rsidRPr="00EC2D46" w:rsidRDefault="00AE3684" w:rsidP="003B06F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2D46">
              <w:rPr>
                <w:rFonts w:ascii="Times New Roman" w:hAnsi="Times New Roman" w:cs="Times New Roman"/>
                <w:color w:val="000000" w:themeColor="text1"/>
              </w:rPr>
              <w:t>0.4</w:t>
            </w:r>
            <w:r w:rsidR="009B280C" w:rsidRPr="00EC2D46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</w:tr>
      <w:tr w:rsidR="00EC2D46" w:rsidRPr="00EC2D46" w14:paraId="69C561E8" w14:textId="77777777" w:rsidTr="003B06FA">
        <w:trPr>
          <w:trHeight w:val="396"/>
        </w:trPr>
        <w:tc>
          <w:tcPr>
            <w:tcW w:w="1461" w:type="dxa"/>
            <w:vMerge/>
            <w:vAlign w:val="center"/>
          </w:tcPr>
          <w:p w14:paraId="2F6B51F1" w14:textId="77777777" w:rsidR="00AE3684" w:rsidRPr="00EC2D46" w:rsidRDefault="00AE3684" w:rsidP="00AE36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3849" w:type="dxa"/>
            <w:vMerge/>
            <w:vAlign w:val="center"/>
          </w:tcPr>
          <w:p w14:paraId="433350E9" w14:textId="77777777" w:rsidR="00AE3684" w:rsidRPr="00EC2D46" w:rsidRDefault="00AE3684" w:rsidP="00AE36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3060" w:type="dxa"/>
            <w:vAlign w:val="center"/>
          </w:tcPr>
          <w:p w14:paraId="22B3C3A0" w14:textId="77777777" w:rsidR="00AE3684" w:rsidRPr="00EC2D46" w:rsidRDefault="00AE3684" w:rsidP="00AE3684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EC2D46">
              <w:rPr>
                <w:rFonts w:ascii="Times New Roman" w:hAnsi="Times New Roman" w:cs="Times New Roman"/>
                <w:color w:val="000000" w:themeColor="text1"/>
              </w:rPr>
              <w:t>&gt;10 vs. 5-7.5 hours</w:t>
            </w:r>
          </w:p>
        </w:tc>
        <w:tc>
          <w:tcPr>
            <w:tcW w:w="2250" w:type="dxa"/>
            <w:vAlign w:val="center"/>
          </w:tcPr>
          <w:p w14:paraId="6564A7D1" w14:textId="0DEDF83F" w:rsidR="00AE3684" w:rsidRPr="00EC2D46" w:rsidRDefault="00AE3684" w:rsidP="00AE368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2D46">
              <w:rPr>
                <w:rFonts w:ascii="Times New Roman" w:hAnsi="Times New Roman" w:cs="Times New Roman"/>
                <w:color w:val="000000" w:themeColor="text1"/>
              </w:rPr>
              <w:t xml:space="preserve">7.9 </w:t>
            </w:r>
            <w:r w:rsidR="00F03062" w:rsidRPr="00EC2D46">
              <w:rPr>
                <w:rFonts w:ascii="Times New Roman" w:hAnsi="Times New Roman" w:cs="Times New Roman"/>
                <w:color w:val="000000" w:themeColor="text1"/>
              </w:rPr>
              <w:t>(-</w:t>
            </w:r>
            <w:r w:rsidR="00F03062">
              <w:rPr>
                <w:rFonts w:ascii="Times New Roman" w:hAnsi="Times New Roman" w:cs="Times New Roman"/>
                <w:color w:val="000000" w:themeColor="text1"/>
              </w:rPr>
              <w:t>49.4</w:t>
            </w:r>
            <w:r w:rsidR="00F03062" w:rsidRPr="00EC2D46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="00F03062">
              <w:rPr>
                <w:rFonts w:ascii="Times New Roman" w:hAnsi="Times New Roman" w:cs="Times New Roman"/>
                <w:color w:val="000000" w:themeColor="text1"/>
              </w:rPr>
              <w:t>65.3</w:t>
            </w:r>
            <w:r w:rsidR="00F03062" w:rsidRPr="00EC2D4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50" w:type="dxa"/>
            <w:vAlign w:val="center"/>
          </w:tcPr>
          <w:p w14:paraId="6186DCD5" w14:textId="38B43D01" w:rsidR="00AE3684" w:rsidRPr="00EC2D46" w:rsidRDefault="00AE3684" w:rsidP="00AE368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2D46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9B280C" w:rsidRPr="00EC2D46">
              <w:rPr>
                <w:rFonts w:ascii="Times New Roman" w:hAnsi="Times New Roman" w:cs="Times New Roman"/>
                <w:color w:val="000000" w:themeColor="text1"/>
              </w:rPr>
              <w:t>09</w:t>
            </w:r>
          </w:p>
        </w:tc>
        <w:tc>
          <w:tcPr>
            <w:tcW w:w="1167" w:type="dxa"/>
            <w:vAlign w:val="center"/>
          </w:tcPr>
          <w:p w14:paraId="0DD2C467" w14:textId="015FFD36" w:rsidR="00AE3684" w:rsidRPr="00EC2D46" w:rsidRDefault="00AE3684" w:rsidP="00AE368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2D46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9B280C" w:rsidRPr="00EC2D46">
              <w:rPr>
                <w:rFonts w:ascii="Times New Roman" w:hAnsi="Times New Roman" w:cs="Times New Roman"/>
                <w:color w:val="000000" w:themeColor="text1"/>
              </w:rPr>
              <w:t>926</w:t>
            </w:r>
          </w:p>
        </w:tc>
      </w:tr>
      <w:tr w:rsidR="00EC2D46" w:rsidRPr="00EC2D46" w14:paraId="267424D6" w14:textId="77777777" w:rsidTr="003B06FA">
        <w:trPr>
          <w:trHeight w:val="396"/>
        </w:trPr>
        <w:tc>
          <w:tcPr>
            <w:tcW w:w="1461" w:type="dxa"/>
            <w:vMerge/>
            <w:vAlign w:val="center"/>
          </w:tcPr>
          <w:p w14:paraId="5449EDDA" w14:textId="77777777" w:rsidR="00025FD1" w:rsidRPr="00EC2D46" w:rsidRDefault="00025FD1" w:rsidP="003B06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3849" w:type="dxa"/>
            <w:vMerge/>
            <w:vAlign w:val="center"/>
          </w:tcPr>
          <w:p w14:paraId="3336A59A" w14:textId="77777777" w:rsidR="00025FD1" w:rsidRPr="00EC2D46" w:rsidRDefault="00025FD1" w:rsidP="003B06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3060" w:type="dxa"/>
            <w:vAlign w:val="center"/>
          </w:tcPr>
          <w:p w14:paraId="527BE3E1" w14:textId="77777777" w:rsidR="00025FD1" w:rsidRPr="00EC2D46" w:rsidRDefault="00025FD1" w:rsidP="003B06FA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EC2D46">
              <w:rPr>
                <w:rFonts w:ascii="Times New Roman" w:hAnsi="Times New Roman" w:cs="Times New Roman"/>
                <w:color w:val="000000" w:themeColor="text1"/>
              </w:rPr>
              <w:t>&gt;10 vs. 2.5-5 hours</w:t>
            </w:r>
          </w:p>
        </w:tc>
        <w:tc>
          <w:tcPr>
            <w:tcW w:w="2250" w:type="dxa"/>
            <w:vAlign w:val="center"/>
          </w:tcPr>
          <w:p w14:paraId="75E20DE5" w14:textId="4CAB2C97" w:rsidR="00025FD1" w:rsidRPr="00EC2D46" w:rsidRDefault="00AE3684" w:rsidP="003B06F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2D46">
              <w:rPr>
                <w:rFonts w:ascii="Times New Roman" w:hAnsi="Times New Roman" w:cs="Times New Roman"/>
                <w:color w:val="000000" w:themeColor="text1"/>
              </w:rPr>
              <w:t xml:space="preserve">27.9 </w:t>
            </w:r>
            <w:r w:rsidR="00F03062" w:rsidRPr="00EC2D46">
              <w:rPr>
                <w:rFonts w:ascii="Times New Roman" w:hAnsi="Times New Roman" w:cs="Times New Roman"/>
                <w:color w:val="000000" w:themeColor="text1"/>
              </w:rPr>
              <w:t>(-</w:t>
            </w:r>
            <w:r w:rsidR="00F03062">
              <w:rPr>
                <w:rFonts w:ascii="Times New Roman" w:hAnsi="Times New Roman" w:cs="Times New Roman"/>
                <w:color w:val="000000" w:themeColor="text1"/>
              </w:rPr>
              <w:t>27.5</w:t>
            </w:r>
            <w:r w:rsidR="00F03062" w:rsidRPr="00EC2D46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="00F03062">
              <w:rPr>
                <w:rFonts w:ascii="Times New Roman" w:hAnsi="Times New Roman" w:cs="Times New Roman"/>
                <w:color w:val="000000" w:themeColor="text1"/>
              </w:rPr>
              <w:t>83.2</w:t>
            </w:r>
            <w:r w:rsidR="00F03062" w:rsidRPr="00EC2D4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50" w:type="dxa"/>
            <w:vAlign w:val="center"/>
          </w:tcPr>
          <w:p w14:paraId="7C3BFE41" w14:textId="0AF8B38D" w:rsidR="00025FD1" w:rsidRPr="00EC2D46" w:rsidRDefault="00AE3684" w:rsidP="003B06F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2D46">
              <w:rPr>
                <w:rFonts w:ascii="Times New Roman" w:hAnsi="Times New Roman" w:cs="Times New Roman"/>
                <w:color w:val="000000" w:themeColor="text1"/>
              </w:rPr>
              <w:t>1.0</w:t>
            </w:r>
          </w:p>
        </w:tc>
        <w:tc>
          <w:tcPr>
            <w:tcW w:w="1167" w:type="dxa"/>
            <w:vAlign w:val="center"/>
          </w:tcPr>
          <w:p w14:paraId="2495EB64" w14:textId="653ED000" w:rsidR="00025FD1" w:rsidRPr="00EC2D46" w:rsidRDefault="00AE3684" w:rsidP="003B06F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2D46">
              <w:rPr>
                <w:rFonts w:ascii="Times New Roman" w:hAnsi="Times New Roman" w:cs="Times New Roman"/>
                <w:color w:val="000000" w:themeColor="text1"/>
              </w:rPr>
              <w:t>0.3</w:t>
            </w:r>
            <w:r w:rsidR="009B280C" w:rsidRPr="00EC2D46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</w:tr>
      <w:tr w:rsidR="00EC2D46" w:rsidRPr="00EC2D46" w14:paraId="6B078DB2" w14:textId="77777777" w:rsidTr="003B06FA">
        <w:trPr>
          <w:trHeight w:val="396"/>
        </w:trPr>
        <w:tc>
          <w:tcPr>
            <w:tcW w:w="1461" w:type="dxa"/>
            <w:vMerge/>
            <w:vAlign w:val="center"/>
          </w:tcPr>
          <w:p w14:paraId="50B5E07C" w14:textId="77777777" w:rsidR="00AE3684" w:rsidRPr="00EC2D46" w:rsidRDefault="00AE3684" w:rsidP="00AE36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3849" w:type="dxa"/>
            <w:vMerge/>
            <w:vAlign w:val="center"/>
          </w:tcPr>
          <w:p w14:paraId="6C71DE78" w14:textId="77777777" w:rsidR="00AE3684" w:rsidRPr="00EC2D46" w:rsidRDefault="00AE3684" w:rsidP="00AE36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3060" w:type="dxa"/>
            <w:vAlign w:val="center"/>
          </w:tcPr>
          <w:p w14:paraId="6770913C" w14:textId="77777777" w:rsidR="00AE3684" w:rsidRPr="00EC2D46" w:rsidRDefault="00AE3684" w:rsidP="00AE3684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EC2D46">
              <w:rPr>
                <w:rFonts w:ascii="Times New Roman" w:hAnsi="Times New Roman" w:cs="Times New Roman"/>
                <w:color w:val="000000" w:themeColor="text1"/>
              </w:rPr>
              <w:t>&gt;10 vs. &lt;2.5 hours</w:t>
            </w:r>
          </w:p>
        </w:tc>
        <w:tc>
          <w:tcPr>
            <w:tcW w:w="2250" w:type="dxa"/>
            <w:vAlign w:val="center"/>
          </w:tcPr>
          <w:p w14:paraId="64809D5C" w14:textId="2C7CC4F0" w:rsidR="00AE3684" w:rsidRPr="00EC2D46" w:rsidRDefault="00AE3684" w:rsidP="00AE368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2D46">
              <w:rPr>
                <w:rFonts w:ascii="Times New Roman" w:hAnsi="Times New Roman" w:cs="Times New Roman"/>
                <w:color w:val="000000" w:themeColor="text1"/>
              </w:rPr>
              <w:t xml:space="preserve">40.7 </w:t>
            </w:r>
            <w:r w:rsidR="00E7332F" w:rsidRPr="00EC2D46">
              <w:rPr>
                <w:rFonts w:ascii="Times New Roman" w:hAnsi="Times New Roman" w:cs="Times New Roman"/>
                <w:color w:val="000000" w:themeColor="text1"/>
              </w:rPr>
              <w:t>(-</w:t>
            </w:r>
            <w:r w:rsidR="00E7332F">
              <w:rPr>
                <w:rFonts w:ascii="Times New Roman" w:hAnsi="Times New Roman" w:cs="Times New Roman"/>
                <w:color w:val="000000" w:themeColor="text1"/>
              </w:rPr>
              <w:t>28.0</w:t>
            </w:r>
            <w:r w:rsidR="00E7332F" w:rsidRPr="00EC2D46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="00E7332F">
              <w:rPr>
                <w:rFonts w:ascii="Times New Roman" w:hAnsi="Times New Roman" w:cs="Times New Roman"/>
                <w:color w:val="000000" w:themeColor="text1"/>
              </w:rPr>
              <w:t>109.5</w:t>
            </w:r>
            <w:r w:rsidR="00E7332F" w:rsidRPr="00EC2D4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50" w:type="dxa"/>
            <w:vAlign w:val="center"/>
          </w:tcPr>
          <w:p w14:paraId="3521C836" w14:textId="547D8725" w:rsidR="00AE3684" w:rsidRPr="00EC2D46" w:rsidRDefault="00AE3684" w:rsidP="00AE368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2D46">
              <w:rPr>
                <w:rFonts w:ascii="Times New Roman" w:hAnsi="Times New Roman" w:cs="Times New Roman"/>
                <w:color w:val="000000" w:themeColor="text1"/>
              </w:rPr>
              <w:t>1.2</w:t>
            </w:r>
          </w:p>
        </w:tc>
        <w:tc>
          <w:tcPr>
            <w:tcW w:w="1167" w:type="dxa"/>
            <w:vAlign w:val="center"/>
          </w:tcPr>
          <w:p w14:paraId="6C0A87C5" w14:textId="4DDC0852" w:rsidR="00AE3684" w:rsidRPr="00EC2D46" w:rsidRDefault="00AE3684" w:rsidP="00AE368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2D46">
              <w:rPr>
                <w:rFonts w:ascii="Times New Roman" w:hAnsi="Times New Roman" w:cs="Times New Roman"/>
                <w:color w:val="000000" w:themeColor="text1"/>
              </w:rPr>
              <w:t>0.2</w:t>
            </w:r>
            <w:r w:rsidR="009B280C" w:rsidRPr="00EC2D46"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</w:tc>
      </w:tr>
      <w:tr w:rsidR="00EC2D46" w:rsidRPr="00EC2D46" w14:paraId="299F69A0" w14:textId="77777777" w:rsidTr="003B06FA">
        <w:trPr>
          <w:trHeight w:val="396"/>
        </w:trPr>
        <w:tc>
          <w:tcPr>
            <w:tcW w:w="1461" w:type="dxa"/>
            <w:vMerge/>
            <w:vAlign w:val="center"/>
          </w:tcPr>
          <w:p w14:paraId="1BD3CC8B" w14:textId="77777777" w:rsidR="00025FD1" w:rsidRPr="00EC2D46" w:rsidRDefault="00025FD1" w:rsidP="003B06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3849" w:type="dxa"/>
            <w:vAlign w:val="center"/>
          </w:tcPr>
          <w:p w14:paraId="275AB31C" w14:textId="77777777" w:rsidR="00025FD1" w:rsidRPr="00EC2D46" w:rsidRDefault="00025FD1" w:rsidP="003B06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C2D4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Weekly Cross-Training Sessions </w:t>
            </w:r>
          </w:p>
        </w:tc>
        <w:tc>
          <w:tcPr>
            <w:tcW w:w="3060" w:type="dxa"/>
            <w:vAlign w:val="center"/>
          </w:tcPr>
          <w:p w14:paraId="5D95FF01" w14:textId="77777777" w:rsidR="00025FD1" w:rsidRPr="00EC2D46" w:rsidRDefault="00025FD1" w:rsidP="003B06FA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EC2D4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ontinuous</w:t>
            </w:r>
          </w:p>
        </w:tc>
        <w:tc>
          <w:tcPr>
            <w:tcW w:w="2250" w:type="dxa"/>
            <w:vAlign w:val="center"/>
          </w:tcPr>
          <w:p w14:paraId="5E64AE4A" w14:textId="41A63B9F" w:rsidR="00025FD1" w:rsidRPr="00EC2D46" w:rsidRDefault="00705BB0" w:rsidP="003B06F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2D46">
              <w:rPr>
                <w:rFonts w:ascii="Times New Roman" w:hAnsi="Times New Roman" w:cs="Times New Roman"/>
                <w:color w:val="000000" w:themeColor="text1"/>
              </w:rPr>
              <w:t>2.6</w:t>
            </w:r>
            <w:r w:rsidR="00834E03" w:rsidRPr="00EC2D46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E7332F" w:rsidRPr="00EC2D46">
              <w:rPr>
                <w:rFonts w:ascii="Times New Roman" w:hAnsi="Times New Roman" w:cs="Times New Roman"/>
                <w:color w:val="000000" w:themeColor="text1"/>
              </w:rPr>
              <w:t>(-</w:t>
            </w:r>
            <w:r w:rsidR="00E7332F">
              <w:rPr>
                <w:rFonts w:ascii="Times New Roman" w:hAnsi="Times New Roman" w:cs="Times New Roman"/>
                <w:color w:val="000000" w:themeColor="text1"/>
              </w:rPr>
              <w:t>2.7</w:t>
            </w:r>
            <w:r w:rsidR="00E7332F" w:rsidRPr="00EC2D46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="00E7332F">
              <w:rPr>
                <w:rFonts w:ascii="Times New Roman" w:hAnsi="Times New Roman" w:cs="Times New Roman"/>
                <w:color w:val="000000" w:themeColor="text1"/>
              </w:rPr>
              <w:t>9.3</w:t>
            </w:r>
            <w:r w:rsidR="00E7332F" w:rsidRPr="00EC2D4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50" w:type="dxa"/>
            <w:vAlign w:val="center"/>
          </w:tcPr>
          <w:p w14:paraId="577F406C" w14:textId="32716212" w:rsidR="00025FD1" w:rsidRPr="00EC2D46" w:rsidRDefault="00705BB0" w:rsidP="003B06F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2D46">
              <w:rPr>
                <w:rFonts w:ascii="Times New Roman" w:hAnsi="Times New Roman" w:cs="Times New Roman"/>
                <w:color w:val="000000" w:themeColor="text1"/>
              </w:rPr>
              <w:t>0.88</w:t>
            </w:r>
          </w:p>
        </w:tc>
        <w:tc>
          <w:tcPr>
            <w:tcW w:w="1167" w:type="dxa"/>
            <w:vAlign w:val="center"/>
          </w:tcPr>
          <w:p w14:paraId="47D74C85" w14:textId="2BDE673E" w:rsidR="00025FD1" w:rsidRPr="00EC2D46" w:rsidRDefault="00834E03" w:rsidP="003B06F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2D46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705BB0" w:rsidRPr="00EC2D46">
              <w:rPr>
                <w:rFonts w:ascii="Times New Roman" w:hAnsi="Times New Roman" w:cs="Times New Roman"/>
                <w:color w:val="000000" w:themeColor="text1"/>
              </w:rPr>
              <w:t>38</w:t>
            </w:r>
            <w:r w:rsidR="00E7332F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EC2D46" w:rsidRPr="00EC2D46" w14:paraId="5766EBF1" w14:textId="77777777" w:rsidTr="003B06FA">
        <w:trPr>
          <w:trHeight w:val="396"/>
        </w:trPr>
        <w:tc>
          <w:tcPr>
            <w:tcW w:w="1461" w:type="dxa"/>
            <w:vAlign w:val="center"/>
          </w:tcPr>
          <w:p w14:paraId="63A3FAC3" w14:textId="77777777" w:rsidR="00025FD1" w:rsidRPr="00EC2D46" w:rsidRDefault="00025FD1" w:rsidP="003B06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3849" w:type="dxa"/>
            <w:vAlign w:val="center"/>
          </w:tcPr>
          <w:p w14:paraId="24D7EA4D" w14:textId="1E18E066" w:rsidR="00025FD1" w:rsidRPr="00EC2D46" w:rsidRDefault="00025FD1" w:rsidP="003B06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C2D4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Weekly Running Sessions </w:t>
            </w:r>
            <w:r w:rsidR="00536750" w:rsidRPr="00EC2D4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nd</w:t>
            </w:r>
            <w:r w:rsidRPr="00EC2D4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Weekly Cross-Training Sessions</w:t>
            </w:r>
          </w:p>
        </w:tc>
        <w:tc>
          <w:tcPr>
            <w:tcW w:w="3060" w:type="dxa"/>
            <w:vAlign w:val="center"/>
          </w:tcPr>
          <w:p w14:paraId="0A444F30" w14:textId="77777777" w:rsidR="00025FD1" w:rsidRPr="00EC2D46" w:rsidRDefault="00025FD1" w:rsidP="003B06FA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EC2D4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ontinuous</w:t>
            </w:r>
          </w:p>
        </w:tc>
        <w:tc>
          <w:tcPr>
            <w:tcW w:w="2250" w:type="dxa"/>
            <w:vAlign w:val="center"/>
          </w:tcPr>
          <w:p w14:paraId="799E954A" w14:textId="63781917" w:rsidR="00025FD1" w:rsidRPr="00EC2D46" w:rsidRDefault="00834E03" w:rsidP="003B06F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2D46">
              <w:rPr>
                <w:rFonts w:ascii="Times New Roman" w:hAnsi="Times New Roman" w:cs="Times New Roman"/>
                <w:color w:val="000000" w:themeColor="text1"/>
              </w:rPr>
              <w:t xml:space="preserve">2.4 </w:t>
            </w:r>
            <w:r w:rsidR="00E7332F" w:rsidRPr="00EC2D46">
              <w:rPr>
                <w:rFonts w:ascii="Times New Roman" w:hAnsi="Times New Roman" w:cs="Times New Roman"/>
                <w:color w:val="000000" w:themeColor="text1"/>
              </w:rPr>
              <w:t>(-</w:t>
            </w:r>
            <w:r w:rsidR="00E7332F">
              <w:rPr>
                <w:rFonts w:ascii="Times New Roman" w:hAnsi="Times New Roman" w:cs="Times New Roman"/>
                <w:color w:val="000000" w:themeColor="text1"/>
              </w:rPr>
              <w:t>5.7</w:t>
            </w:r>
            <w:r w:rsidR="00E7332F" w:rsidRPr="00EC2D46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="00E7332F">
              <w:rPr>
                <w:rFonts w:ascii="Times New Roman" w:hAnsi="Times New Roman" w:cs="Times New Roman"/>
                <w:color w:val="000000" w:themeColor="text1"/>
              </w:rPr>
              <w:t>0.9</w:t>
            </w:r>
            <w:r w:rsidR="00E7332F" w:rsidRPr="00EC2D4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50" w:type="dxa"/>
            <w:vAlign w:val="center"/>
          </w:tcPr>
          <w:p w14:paraId="53D22235" w14:textId="26428658" w:rsidR="00025FD1" w:rsidRPr="00EC2D46" w:rsidRDefault="00834E03" w:rsidP="003B06F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2D46">
              <w:rPr>
                <w:rFonts w:ascii="Times New Roman" w:hAnsi="Times New Roman" w:cs="Times New Roman"/>
                <w:color w:val="000000" w:themeColor="text1"/>
              </w:rPr>
              <w:t>1.4</w:t>
            </w:r>
          </w:p>
        </w:tc>
        <w:tc>
          <w:tcPr>
            <w:tcW w:w="1167" w:type="dxa"/>
            <w:vAlign w:val="center"/>
          </w:tcPr>
          <w:p w14:paraId="3F771B81" w14:textId="78C31176" w:rsidR="00025FD1" w:rsidRPr="00EC2D46" w:rsidRDefault="00834E03" w:rsidP="003B06F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2D46">
              <w:rPr>
                <w:rFonts w:ascii="Times New Roman" w:hAnsi="Times New Roman" w:cs="Times New Roman"/>
                <w:color w:val="000000" w:themeColor="text1"/>
              </w:rPr>
              <w:t>0.16</w:t>
            </w:r>
            <w:r w:rsidR="00227EF3" w:rsidRPr="00EC2D4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EC2D46" w:rsidRPr="00EC2D46" w14:paraId="7E2A7264" w14:textId="77777777" w:rsidTr="003B06FA">
        <w:trPr>
          <w:trHeight w:val="396"/>
        </w:trPr>
        <w:tc>
          <w:tcPr>
            <w:tcW w:w="1461" w:type="dxa"/>
            <w:vMerge w:val="restart"/>
            <w:vAlign w:val="center"/>
          </w:tcPr>
          <w:p w14:paraId="227672B7" w14:textId="77777777" w:rsidR="00025FD1" w:rsidRPr="00EC2D46" w:rsidRDefault="00025FD1" w:rsidP="003B06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C2D4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variates</w:t>
            </w:r>
          </w:p>
        </w:tc>
        <w:tc>
          <w:tcPr>
            <w:tcW w:w="3849" w:type="dxa"/>
            <w:vAlign w:val="center"/>
          </w:tcPr>
          <w:p w14:paraId="351B9B1E" w14:textId="77777777" w:rsidR="00025FD1" w:rsidRPr="00EC2D46" w:rsidRDefault="00025FD1" w:rsidP="003B06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C2D4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Number of Previous Marathons </w:t>
            </w:r>
          </w:p>
        </w:tc>
        <w:tc>
          <w:tcPr>
            <w:tcW w:w="3060" w:type="dxa"/>
            <w:vAlign w:val="center"/>
          </w:tcPr>
          <w:p w14:paraId="7F1A900E" w14:textId="77777777" w:rsidR="00025FD1" w:rsidRPr="00EC2D46" w:rsidRDefault="00025FD1" w:rsidP="003B06FA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EC2D4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ontinuous</w:t>
            </w:r>
          </w:p>
        </w:tc>
        <w:tc>
          <w:tcPr>
            <w:tcW w:w="2250" w:type="dxa"/>
            <w:vAlign w:val="center"/>
          </w:tcPr>
          <w:p w14:paraId="39157833" w14:textId="67CC8557" w:rsidR="00025FD1" w:rsidRPr="00EC2D46" w:rsidRDefault="00297FC4" w:rsidP="003B06F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2D46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CA389C" w:rsidRPr="00EC2D46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EC2D46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E7332F" w:rsidRPr="00EC2D46">
              <w:rPr>
                <w:rFonts w:ascii="Times New Roman" w:hAnsi="Times New Roman" w:cs="Times New Roman"/>
                <w:color w:val="000000" w:themeColor="text1"/>
              </w:rPr>
              <w:t>(-</w:t>
            </w:r>
            <w:r w:rsidR="00E7332F">
              <w:rPr>
                <w:rFonts w:ascii="Times New Roman" w:hAnsi="Times New Roman" w:cs="Times New Roman"/>
                <w:color w:val="000000" w:themeColor="text1"/>
              </w:rPr>
              <w:t>0.2</w:t>
            </w:r>
            <w:r w:rsidR="00E7332F" w:rsidRPr="00EC2D46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="00E7332F">
              <w:rPr>
                <w:rFonts w:ascii="Times New Roman" w:hAnsi="Times New Roman" w:cs="Times New Roman"/>
                <w:color w:val="000000" w:themeColor="text1"/>
              </w:rPr>
              <w:t>0.7</w:t>
            </w:r>
            <w:r w:rsidR="00E7332F" w:rsidRPr="00EC2D4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50" w:type="dxa"/>
            <w:vAlign w:val="center"/>
          </w:tcPr>
          <w:p w14:paraId="07B113D3" w14:textId="5F43248D" w:rsidR="00025FD1" w:rsidRPr="00EC2D46" w:rsidRDefault="00297FC4" w:rsidP="003B06F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2D46">
              <w:rPr>
                <w:rFonts w:ascii="Times New Roman" w:hAnsi="Times New Roman" w:cs="Times New Roman"/>
                <w:color w:val="000000" w:themeColor="text1"/>
              </w:rPr>
              <w:t>1.</w:t>
            </w:r>
            <w:r w:rsidR="00227EF3" w:rsidRPr="00EC2D46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167" w:type="dxa"/>
            <w:vAlign w:val="center"/>
          </w:tcPr>
          <w:p w14:paraId="2F522A38" w14:textId="1E6CADEB" w:rsidR="00025FD1" w:rsidRPr="00EC2D46" w:rsidRDefault="00025FD1" w:rsidP="003B06F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2D46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227EF3" w:rsidRPr="00EC2D46">
              <w:rPr>
                <w:rFonts w:ascii="Times New Roman" w:hAnsi="Times New Roman" w:cs="Times New Roman"/>
                <w:color w:val="000000" w:themeColor="text1"/>
              </w:rPr>
              <w:t>141</w:t>
            </w:r>
          </w:p>
        </w:tc>
      </w:tr>
      <w:tr w:rsidR="00EC2D46" w:rsidRPr="00EC2D46" w14:paraId="6A80322B" w14:textId="77777777" w:rsidTr="003B06FA">
        <w:trPr>
          <w:trHeight w:val="396"/>
        </w:trPr>
        <w:tc>
          <w:tcPr>
            <w:tcW w:w="1461" w:type="dxa"/>
            <w:vMerge/>
            <w:vAlign w:val="center"/>
          </w:tcPr>
          <w:p w14:paraId="3D73748B" w14:textId="77777777" w:rsidR="00025FD1" w:rsidRPr="00EC2D46" w:rsidRDefault="00025FD1" w:rsidP="003B06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3849" w:type="dxa"/>
            <w:vAlign w:val="center"/>
          </w:tcPr>
          <w:p w14:paraId="114AC8E6" w14:textId="77777777" w:rsidR="00025FD1" w:rsidRPr="00EC2D46" w:rsidRDefault="00025FD1" w:rsidP="003B06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C2D4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Years of Marathon Training </w:t>
            </w:r>
          </w:p>
        </w:tc>
        <w:tc>
          <w:tcPr>
            <w:tcW w:w="3060" w:type="dxa"/>
            <w:vAlign w:val="center"/>
          </w:tcPr>
          <w:p w14:paraId="7D09CF35" w14:textId="77777777" w:rsidR="00025FD1" w:rsidRPr="00EC2D46" w:rsidRDefault="00025FD1" w:rsidP="003B06FA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EC2D4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ontinuous</w:t>
            </w:r>
          </w:p>
        </w:tc>
        <w:tc>
          <w:tcPr>
            <w:tcW w:w="2250" w:type="dxa"/>
            <w:vAlign w:val="center"/>
          </w:tcPr>
          <w:p w14:paraId="7C5F122C" w14:textId="6996E23B" w:rsidR="00025FD1" w:rsidRPr="00EC2D46" w:rsidRDefault="00297FC4" w:rsidP="003B06F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2D46">
              <w:rPr>
                <w:rFonts w:ascii="Times New Roman" w:hAnsi="Times New Roman" w:cs="Times New Roman"/>
                <w:color w:val="000000" w:themeColor="text1"/>
              </w:rPr>
              <w:t xml:space="preserve">-1.9 </w:t>
            </w:r>
            <w:r w:rsidR="00E7332F" w:rsidRPr="00EC2D46">
              <w:rPr>
                <w:rFonts w:ascii="Times New Roman" w:hAnsi="Times New Roman" w:cs="Times New Roman"/>
                <w:color w:val="000000" w:themeColor="text1"/>
              </w:rPr>
              <w:t>(-</w:t>
            </w:r>
            <w:r w:rsidR="004379E9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E7332F">
              <w:rPr>
                <w:rFonts w:ascii="Times New Roman" w:hAnsi="Times New Roman" w:cs="Times New Roman"/>
                <w:color w:val="000000" w:themeColor="text1"/>
              </w:rPr>
              <w:t>.5</w:t>
            </w:r>
            <w:r w:rsidR="00E7332F" w:rsidRPr="00EC2D46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="004379E9">
              <w:rPr>
                <w:rFonts w:ascii="Times New Roman" w:hAnsi="Times New Roman" w:cs="Times New Roman"/>
                <w:color w:val="000000" w:themeColor="text1"/>
              </w:rPr>
              <w:t>6.4</w:t>
            </w:r>
            <w:r w:rsidR="00E7332F" w:rsidRPr="00EC2D4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50" w:type="dxa"/>
            <w:vAlign w:val="center"/>
          </w:tcPr>
          <w:p w14:paraId="66490DCE" w14:textId="73549EA0" w:rsidR="00025FD1" w:rsidRPr="00EC2D46" w:rsidRDefault="00297FC4" w:rsidP="003B06F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2D46">
              <w:rPr>
                <w:rFonts w:ascii="Times New Roman" w:hAnsi="Times New Roman" w:cs="Times New Roman"/>
                <w:color w:val="000000" w:themeColor="text1"/>
              </w:rPr>
              <w:t>-0.3</w:t>
            </w:r>
          </w:p>
        </w:tc>
        <w:tc>
          <w:tcPr>
            <w:tcW w:w="1167" w:type="dxa"/>
            <w:vAlign w:val="center"/>
          </w:tcPr>
          <w:p w14:paraId="1BA3805D" w14:textId="6EE6047D" w:rsidR="00025FD1" w:rsidRPr="00EC2D46" w:rsidRDefault="00025FD1" w:rsidP="003B06F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2D46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297FC4" w:rsidRPr="00EC2D46">
              <w:rPr>
                <w:rFonts w:ascii="Times New Roman" w:hAnsi="Times New Roman" w:cs="Times New Roman"/>
                <w:color w:val="000000" w:themeColor="text1"/>
              </w:rPr>
              <w:t>86</w:t>
            </w:r>
            <w:r w:rsidR="00227EF3" w:rsidRPr="00EC2D4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EC2D46" w:rsidRPr="00EC2D46" w14:paraId="57042A99" w14:textId="77777777" w:rsidTr="003B06FA">
        <w:trPr>
          <w:trHeight w:val="396"/>
        </w:trPr>
        <w:tc>
          <w:tcPr>
            <w:tcW w:w="1461" w:type="dxa"/>
            <w:vMerge/>
            <w:vAlign w:val="center"/>
          </w:tcPr>
          <w:p w14:paraId="53119946" w14:textId="77777777" w:rsidR="00025FD1" w:rsidRPr="00EC2D46" w:rsidRDefault="00025FD1" w:rsidP="003B06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3849" w:type="dxa"/>
            <w:vAlign w:val="center"/>
          </w:tcPr>
          <w:p w14:paraId="653203B8" w14:textId="3324EE4A" w:rsidR="00025FD1" w:rsidRPr="00EC2D46" w:rsidRDefault="00025FD1" w:rsidP="003B06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C2D4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ge</w:t>
            </w:r>
            <w:r w:rsidR="009B7861" w:rsidRPr="00EC2D4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a</w:t>
            </w:r>
          </w:p>
        </w:tc>
        <w:tc>
          <w:tcPr>
            <w:tcW w:w="3060" w:type="dxa"/>
            <w:vAlign w:val="center"/>
          </w:tcPr>
          <w:p w14:paraId="4AC59C42" w14:textId="77777777" w:rsidR="00025FD1" w:rsidRPr="00EC2D46" w:rsidRDefault="00025FD1" w:rsidP="003B06FA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EC2D4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ontinuous</w:t>
            </w:r>
          </w:p>
        </w:tc>
        <w:tc>
          <w:tcPr>
            <w:tcW w:w="2250" w:type="dxa"/>
            <w:vAlign w:val="center"/>
          </w:tcPr>
          <w:p w14:paraId="1A0877D4" w14:textId="3867B01E" w:rsidR="00025FD1" w:rsidRPr="00EC2D46" w:rsidRDefault="00297FC4" w:rsidP="003B06F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2D46">
              <w:rPr>
                <w:rFonts w:ascii="Times New Roman" w:hAnsi="Times New Roman" w:cs="Times New Roman"/>
                <w:color w:val="000000" w:themeColor="text1"/>
              </w:rPr>
              <w:t xml:space="preserve">-7.6 </w:t>
            </w:r>
            <w:r w:rsidR="004379E9" w:rsidRPr="00EC2D46">
              <w:rPr>
                <w:rFonts w:ascii="Times New Roman" w:hAnsi="Times New Roman" w:cs="Times New Roman"/>
                <w:color w:val="000000" w:themeColor="text1"/>
              </w:rPr>
              <w:t>(-</w:t>
            </w:r>
            <w:r w:rsidR="004379E9">
              <w:rPr>
                <w:rFonts w:ascii="Times New Roman" w:hAnsi="Times New Roman" w:cs="Times New Roman"/>
                <w:color w:val="000000" w:themeColor="text1"/>
              </w:rPr>
              <w:t>8.4</w:t>
            </w:r>
            <w:r w:rsidR="004379E9" w:rsidRPr="00EC2D46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="004379E9">
              <w:rPr>
                <w:rFonts w:ascii="Times New Roman" w:hAnsi="Times New Roman" w:cs="Times New Roman"/>
                <w:color w:val="000000" w:themeColor="text1"/>
              </w:rPr>
              <w:t>6.7</w:t>
            </w:r>
            <w:r w:rsidR="004379E9" w:rsidRPr="00EC2D4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50" w:type="dxa"/>
            <w:vAlign w:val="center"/>
          </w:tcPr>
          <w:p w14:paraId="51E9D06A" w14:textId="71CF9B0D" w:rsidR="00025FD1" w:rsidRPr="00EC2D46" w:rsidRDefault="00297FC4" w:rsidP="003B06F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2D46">
              <w:rPr>
                <w:rFonts w:ascii="Times New Roman" w:hAnsi="Times New Roman" w:cs="Times New Roman"/>
                <w:color w:val="000000" w:themeColor="text1"/>
              </w:rPr>
              <w:t>-18.</w:t>
            </w:r>
            <w:r w:rsidR="00AF51D1" w:rsidRPr="00EC2D4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167" w:type="dxa"/>
            <w:vAlign w:val="center"/>
          </w:tcPr>
          <w:p w14:paraId="11ED4887" w14:textId="0E74F52C" w:rsidR="00025FD1" w:rsidRPr="00EC2D46" w:rsidRDefault="00025FD1" w:rsidP="003B06F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2D46">
              <w:rPr>
                <w:rFonts w:ascii="Times New Roman" w:hAnsi="Times New Roman" w:cs="Times New Roman"/>
                <w:color w:val="000000" w:themeColor="text1"/>
              </w:rPr>
              <w:t>&lt;0.001</w:t>
            </w:r>
            <w:r w:rsidR="009B7861" w:rsidRPr="00EC2D4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a</w:t>
            </w:r>
          </w:p>
        </w:tc>
      </w:tr>
      <w:tr w:rsidR="00EC2D46" w:rsidRPr="00EC2D46" w14:paraId="52688299" w14:textId="77777777" w:rsidTr="003B06FA">
        <w:trPr>
          <w:trHeight w:val="396"/>
        </w:trPr>
        <w:tc>
          <w:tcPr>
            <w:tcW w:w="1461" w:type="dxa"/>
            <w:vMerge/>
            <w:vAlign w:val="center"/>
          </w:tcPr>
          <w:p w14:paraId="55E31B54" w14:textId="77777777" w:rsidR="00025FD1" w:rsidRPr="00EC2D46" w:rsidRDefault="00025FD1" w:rsidP="003B06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3849" w:type="dxa"/>
            <w:vAlign w:val="center"/>
          </w:tcPr>
          <w:p w14:paraId="049C4700" w14:textId="737349B7" w:rsidR="00025FD1" w:rsidRPr="00EC2D46" w:rsidRDefault="00311031" w:rsidP="003B06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C2D4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x</w:t>
            </w:r>
            <w:r w:rsidR="009B7861" w:rsidRPr="00EC2D4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a</w:t>
            </w:r>
          </w:p>
        </w:tc>
        <w:tc>
          <w:tcPr>
            <w:tcW w:w="3060" w:type="dxa"/>
            <w:vAlign w:val="center"/>
          </w:tcPr>
          <w:p w14:paraId="7A5C8A89" w14:textId="4A318386" w:rsidR="00025FD1" w:rsidRPr="00EC2D46" w:rsidRDefault="00AF6597" w:rsidP="003B06FA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Males vs. Females</w:t>
            </w:r>
          </w:p>
        </w:tc>
        <w:tc>
          <w:tcPr>
            <w:tcW w:w="2250" w:type="dxa"/>
            <w:vAlign w:val="center"/>
          </w:tcPr>
          <w:p w14:paraId="4B3BAB2C" w14:textId="6156BB06" w:rsidR="00025FD1" w:rsidRPr="00EC2D46" w:rsidRDefault="00297FC4" w:rsidP="003B06F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2D46">
              <w:rPr>
                <w:rFonts w:ascii="Times New Roman" w:hAnsi="Times New Roman" w:cs="Times New Roman"/>
                <w:color w:val="000000" w:themeColor="text1"/>
              </w:rPr>
              <w:t xml:space="preserve">-186.6 </w:t>
            </w:r>
            <w:r w:rsidR="004379E9" w:rsidRPr="00EC2D46">
              <w:rPr>
                <w:rFonts w:ascii="Times New Roman" w:hAnsi="Times New Roman" w:cs="Times New Roman"/>
                <w:color w:val="000000" w:themeColor="text1"/>
              </w:rPr>
              <w:t>(-</w:t>
            </w:r>
            <w:r w:rsidR="004379E9">
              <w:rPr>
                <w:rFonts w:ascii="Times New Roman" w:hAnsi="Times New Roman" w:cs="Times New Roman"/>
                <w:color w:val="000000" w:themeColor="text1"/>
              </w:rPr>
              <w:t>205.7</w:t>
            </w:r>
            <w:r w:rsidR="004379E9" w:rsidRPr="00EC2D46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="004379E9">
              <w:rPr>
                <w:rFonts w:ascii="Times New Roman" w:hAnsi="Times New Roman" w:cs="Times New Roman"/>
                <w:color w:val="000000" w:themeColor="text1"/>
              </w:rPr>
              <w:t>-165.3</w:t>
            </w:r>
            <w:r w:rsidR="004379E9" w:rsidRPr="00EC2D4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50" w:type="dxa"/>
            <w:vAlign w:val="center"/>
          </w:tcPr>
          <w:p w14:paraId="4B228522" w14:textId="7E693631" w:rsidR="00025FD1" w:rsidRPr="00EC2D46" w:rsidRDefault="00025FD1" w:rsidP="003B06F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2D46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297FC4" w:rsidRPr="00EC2D46">
              <w:rPr>
                <w:rFonts w:ascii="Times New Roman" w:hAnsi="Times New Roman" w:cs="Times New Roman"/>
                <w:color w:val="000000" w:themeColor="text1"/>
              </w:rPr>
              <w:t>18.3</w:t>
            </w:r>
          </w:p>
        </w:tc>
        <w:tc>
          <w:tcPr>
            <w:tcW w:w="1167" w:type="dxa"/>
            <w:vAlign w:val="center"/>
          </w:tcPr>
          <w:p w14:paraId="065A5481" w14:textId="6DA3D681" w:rsidR="00025FD1" w:rsidRPr="00EC2D46" w:rsidRDefault="00025FD1" w:rsidP="003B06F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2D46">
              <w:rPr>
                <w:rFonts w:ascii="Times New Roman" w:hAnsi="Times New Roman" w:cs="Times New Roman"/>
                <w:color w:val="000000" w:themeColor="text1"/>
              </w:rPr>
              <w:t>&lt;0.001</w:t>
            </w:r>
            <w:r w:rsidR="009B7861" w:rsidRPr="00EC2D4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a</w:t>
            </w:r>
          </w:p>
        </w:tc>
      </w:tr>
    </w:tbl>
    <w:p w14:paraId="5ACA7505" w14:textId="302A268D" w:rsidR="00CC5B97" w:rsidRPr="00A40D0C" w:rsidRDefault="009B7861" w:rsidP="00CC5B97">
      <w:pPr>
        <w:rPr>
          <w:rFonts w:ascii="Times New Roman" w:hAnsi="Times New Roman" w:cs="Times New Roman"/>
          <w:color w:val="000000" w:themeColor="text1"/>
        </w:rPr>
      </w:pPr>
      <w:r w:rsidRPr="00EC2D46">
        <w:rPr>
          <w:rFonts w:ascii="Times New Roman" w:hAnsi="Times New Roman" w:cs="Times New Roman"/>
          <w:color w:val="000000" w:themeColor="text1"/>
          <w:vertAlign w:val="superscript"/>
        </w:rPr>
        <w:t>a</w:t>
      </w:r>
      <w:r w:rsidRPr="00EC2D46">
        <w:rPr>
          <w:rFonts w:ascii="Times New Roman" w:hAnsi="Times New Roman" w:cs="Times New Roman"/>
          <w:color w:val="000000" w:themeColor="text1"/>
        </w:rPr>
        <w:t xml:space="preserve"> </w:t>
      </w:r>
      <w:r w:rsidR="00CC5B97" w:rsidRPr="00EC2D46">
        <w:rPr>
          <w:rFonts w:ascii="Times New Roman" w:hAnsi="Times New Roman" w:cs="Times New Roman"/>
          <w:color w:val="000000" w:themeColor="text1"/>
        </w:rPr>
        <w:t>signifies statistical significance at p≤0.05</w:t>
      </w:r>
      <w:r w:rsidR="001B1CF5" w:rsidRPr="00EC2D46">
        <w:rPr>
          <w:rFonts w:ascii="Times New Roman" w:hAnsi="Times New Roman" w:cs="Times New Roman"/>
          <w:color w:val="000000" w:themeColor="text1"/>
        </w:rPr>
        <w:t>0</w:t>
      </w:r>
      <w:r w:rsidR="008B7468" w:rsidRPr="00EC2D46">
        <w:rPr>
          <w:rFonts w:ascii="Times New Roman" w:hAnsi="Times New Roman" w:cs="Times New Roman"/>
          <w:color w:val="000000" w:themeColor="text1"/>
        </w:rPr>
        <w:t>.</w:t>
      </w:r>
      <w:r w:rsidR="00CC5B97" w:rsidRPr="00EC2D46">
        <w:rPr>
          <w:rFonts w:ascii="Times New Roman" w:hAnsi="Times New Roman" w:cs="Times New Roman"/>
          <w:color w:val="000000" w:themeColor="text1"/>
        </w:rPr>
        <w:t xml:space="preserve"> </w:t>
      </w:r>
    </w:p>
    <w:sectPr w:rsidR="00CC5B97" w:rsidRPr="00A40D0C" w:rsidSect="00260CA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4120"/>
    <w:rsid w:val="0000184F"/>
    <w:rsid w:val="000018BE"/>
    <w:rsid w:val="0001329E"/>
    <w:rsid w:val="00021F2A"/>
    <w:rsid w:val="00025FD1"/>
    <w:rsid w:val="00034AD7"/>
    <w:rsid w:val="00047327"/>
    <w:rsid w:val="00053CDA"/>
    <w:rsid w:val="00076183"/>
    <w:rsid w:val="00093B57"/>
    <w:rsid w:val="000A318C"/>
    <w:rsid w:val="000A33B7"/>
    <w:rsid w:val="000A7FD9"/>
    <w:rsid w:val="000C5F3F"/>
    <w:rsid w:val="000D36A2"/>
    <w:rsid w:val="000F6FF8"/>
    <w:rsid w:val="001027D8"/>
    <w:rsid w:val="001122CF"/>
    <w:rsid w:val="0012178D"/>
    <w:rsid w:val="001277A6"/>
    <w:rsid w:val="001331FB"/>
    <w:rsid w:val="00136107"/>
    <w:rsid w:val="0014566C"/>
    <w:rsid w:val="00164297"/>
    <w:rsid w:val="00171300"/>
    <w:rsid w:val="00182603"/>
    <w:rsid w:val="00193CFE"/>
    <w:rsid w:val="001A7B3A"/>
    <w:rsid w:val="001B1CF5"/>
    <w:rsid w:val="001D05D9"/>
    <w:rsid w:val="001D5F98"/>
    <w:rsid w:val="001E1884"/>
    <w:rsid w:val="001F0AF2"/>
    <w:rsid w:val="00203CD3"/>
    <w:rsid w:val="00222B4B"/>
    <w:rsid w:val="00227EF3"/>
    <w:rsid w:val="00230958"/>
    <w:rsid w:val="00260CAC"/>
    <w:rsid w:val="002641C4"/>
    <w:rsid w:val="002724C0"/>
    <w:rsid w:val="002739CC"/>
    <w:rsid w:val="00274FC0"/>
    <w:rsid w:val="00282ED7"/>
    <w:rsid w:val="00287854"/>
    <w:rsid w:val="00297FC4"/>
    <w:rsid w:val="002A5864"/>
    <w:rsid w:val="002C766D"/>
    <w:rsid w:val="00305018"/>
    <w:rsid w:val="00311031"/>
    <w:rsid w:val="00320B51"/>
    <w:rsid w:val="0035358B"/>
    <w:rsid w:val="003548DA"/>
    <w:rsid w:val="0036271A"/>
    <w:rsid w:val="00363D90"/>
    <w:rsid w:val="003746EC"/>
    <w:rsid w:val="00381603"/>
    <w:rsid w:val="0039430F"/>
    <w:rsid w:val="00394D26"/>
    <w:rsid w:val="003A1AC2"/>
    <w:rsid w:val="003B0ECD"/>
    <w:rsid w:val="003B3639"/>
    <w:rsid w:val="003D629B"/>
    <w:rsid w:val="003D7E1E"/>
    <w:rsid w:val="003E0268"/>
    <w:rsid w:val="003E0308"/>
    <w:rsid w:val="003E4712"/>
    <w:rsid w:val="003F5A57"/>
    <w:rsid w:val="004103B0"/>
    <w:rsid w:val="00414E7B"/>
    <w:rsid w:val="004379E9"/>
    <w:rsid w:val="00440783"/>
    <w:rsid w:val="00445A94"/>
    <w:rsid w:val="004614D8"/>
    <w:rsid w:val="004663F3"/>
    <w:rsid w:val="00471804"/>
    <w:rsid w:val="00486FF4"/>
    <w:rsid w:val="004A49FD"/>
    <w:rsid w:val="004A754A"/>
    <w:rsid w:val="004B07A6"/>
    <w:rsid w:val="004B3418"/>
    <w:rsid w:val="004C0228"/>
    <w:rsid w:val="004C06FA"/>
    <w:rsid w:val="004C78D5"/>
    <w:rsid w:val="004D188A"/>
    <w:rsid w:val="004D29D9"/>
    <w:rsid w:val="004D4B95"/>
    <w:rsid w:val="004D5D7E"/>
    <w:rsid w:val="004F4A25"/>
    <w:rsid w:val="004F4DCB"/>
    <w:rsid w:val="00504F13"/>
    <w:rsid w:val="00512B02"/>
    <w:rsid w:val="00514215"/>
    <w:rsid w:val="00524120"/>
    <w:rsid w:val="00525C38"/>
    <w:rsid w:val="00527533"/>
    <w:rsid w:val="0053515F"/>
    <w:rsid w:val="0053572A"/>
    <w:rsid w:val="00536750"/>
    <w:rsid w:val="005835B8"/>
    <w:rsid w:val="0058378E"/>
    <w:rsid w:val="005860B4"/>
    <w:rsid w:val="00594A55"/>
    <w:rsid w:val="005A3FD2"/>
    <w:rsid w:val="005A47BD"/>
    <w:rsid w:val="00600096"/>
    <w:rsid w:val="00620C7B"/>
    <w:rsid w:val="0062662D"/>
    <w:rsid w:val="00632FD9"/>
    <w:rsid w:val="00633533"/>
    <w:rsid w:val="00636520"/>
    <w:rsid w:val="00642B6A"/>
    <w:rsid w:val="00653897"/>
    <w:rsid w:val="0065678B"/>
    <w:rsid w:val="00657879"/>
    <w:rsid w:val="0067059C"/>
    <w:rsid w:val="006730FC"/>
    <w:rsid w:val="00675409"/>
    <w:rsid w:val="006811FD"/>
    <w:rsid w:val="00686DF8"/>
    <w:rsid w:val="006A5CA3"/>
    <w:rsid w:val="006D463B"/>
    <w:rsid w:val="006D72F4"/>
    <w:rsid w:val="006F356B"/>
    <w:rsid w:val="00703412"/>
    <w:rsid w:val="007044C6"/>
    <w:rsid w:val="00705BB0"/>
    <w:rsid w:val="00725094"/>
    <w:rsid w:val="0072550C"/>
    <w:rsid w:val="00740341"/>
    <w:rsid w:val="00746B92"/>
    <w:rsid w:val="00752A61"/>
    <w:rsid w:val="00753596"/>
    <w:rsid w:val="00753BFA"/>
    <w:rsid w:val="00766D66"/>
    <w:rsid w:val="00772473"/>
    <w:rsid w:val="00772DA9"/>
    <w:rsid w:val="007813A5"/>
    <w:rsid w:val="007836DD"/>
    <w:rsid w:val="007905CF"/>
    <w:rsid w:val="0079135B"/>
    <w:rsid w:val="007B1A8B"/>
    <w:rsid w:val="007B2D06"/>
    <w:rsid w:val="007C3503"/>
    <w:rsid w:val="00820A96"/>
    <w:rsid w:val="0082303E"/>
    <w:rsid w:val="008337E6"/>
    <w:rsid w:val="00834E03"/>
    <w:rsid w:val="00844030"/>
    <w:rsid w:val="00846932"/>
    <w:rsid w:val="00846E1B"/>
    <w:rsid w:val="00861D36"/>
    <w:rsid w:val="00871674"/>
    <w:rsid w:val="008744C2"/>
    <w:rsid w:val="00875FAE"/>
    <w:rsid w:val="00881942"/>
    <w:rsid w:val="0088756A"/>
    <w:rsid w:val="008A714E"/>
    <w:rsid w:val="008B197F"/>
    <w:rsid w:val="008B3440"/>
    <w:rsid w:val="008B7468"/>
    <w:rsid w:val="008C1511"/>
    <w:rsid w:val="008C34D7"/>
    <w:rsid w:val="008E385F"/>
    <w:rsid w:val="008F6611"/>
    <w:rsid w:val="00915185"/>
    <w:rsid w:val="00922D14"/>
    <w:rsid w:val="00941439"/>
    <w:rsid w:val="00956CB7"/>
    <w:rsid w:val="0096138D"/>
    <w:rsid w:val="009673C3"/>
    <w:rsid w:val="00980D56"/>
    <w:rsid w:val="00981B5C"/>
    <w:rsid w:val="00985BDB"/>
    <w:rsid w:val="009869D5"/>
    <w:rsid w:val="00996FA6"/>
    <w:rsid w:val="009A5EC0"/>
    <w:rsid w:val="009B25B8"/>
    <w:rsid w:val="009B280C"/>
    <w:rsid w:val="009B7861"/>
    <w:rsid w:val="009C5A06"/>
    <w:rsid w:val="00A07AEC"/>
    <w:rsid w:val="00A12439"/>
    <w:rsid w:val="00A1471E"/>
    <w:rsid w:val="00A1725C"/>
    <w:rsid w:val="00A40D0C"/>
    <w:rsid w:val="00A528BD"/>
    <w:rsid w:val="00A52A06"/>
    <w:rsid w:val="00A643E0"/>
    <w:rsid w:val="00A70A15"/>
    <w:rsid w:val="00A91E70"/>
    <w:rsid w:val="00A945D1"/>
    <w:rsid w:val="00A95696"/>
    <w:rsid w:val="00AB4C81"/>
    <w:rsid w:val="00AC5CCC"/>
    <w:rsid w:val="00AD0167"/>
    <w:rsid w:val="00AE0D69"/>
    <w:rsid w:val="00AE3684"/>
    <w:rsid w:val="00AE3902"/>
    <w:rsid w:val="00AF51D1"/>
    <w:rsid w:val="00AF6597"/>
    <w:rsid w:val="00B00FFF"/>
    <w:rsid w:val="00B1547F"/>
    <w:rsid w:val="00B2106B"/>
    <w:rsid w:val="00B23586"/>
    <w:rsid w:val="00B308CF"/>
    <w:rsid w:val="00B371FB"/>
    <w:rsid w:val="00B40F72"/>
    <w:rsid w:val="00B422D0"/>
    <w:rsid w:val="00B424AB"/>
    <w:rsid w:val="00B453C2"/>
    <w:rsid w:val="00B7303B"/>
    <w:rsid w:val="00B73B6B"/>
    <w:rsid w:val="00B8175D"/>
    <w:rsid w:val="00B85BC0"/>
    <w:rsid w:val="00BA07EF"/>
    <w:rsid w:val="00BA27CD"/>
    <w:rsid w:val="00BC490F"/>
    <w:rsid w:val="00BC72B7"/>
    <w:rsid w:val="00BC7F9F"/>
    <w:rsid w:val="00BD0324"/>
    <w:rsid w:val="00BD139F"/>
    <w:rsid w:val="00BD7E7F"/>
    <w:rsid w:val="00BE089C"/>
    <w:rsid w:val="00BE4CBD"/>
    <w:rsid w:val="00BF39DC"/>
    <w:rsid w:val="00BF6FEE"/>
    <w:rsid w:val="00C15DA9"/>
    <w:rsid w:val="00C321CC"/>
    <w:rsid w:val="00C323A0"/>
    <w:rsid w:val="00C37D16"/>
    <w:rsid w:val="00C5767A"/>
    <w:rsid w:val="00C70C93"/>
    <w:rsid w:val="00C749DF"/>
    <w:rsid w:val="00C86FE9"/>
    <w:rsid w:val="00CA389C"/>
    <w:rsid w:val="00CA49EB"/>
    <w:rsid w:val="00CA6000"/>
    <w:rsid w:val="00CA73A1"/>
    <w:rsid w:val="00CB0B38"/>
    <w:rsid w:val="00CC5B97"/>
    <w:rsid w:val="00CD5467"/>
    <w:rsid w:val="00CE0B19"/>
    <w:rsid w:val="00CE61B6"/>
    <w:rsid w:val="00CE696F"/>
    <w:rsid w:val="00CF6AAF"/>
    <w:rsid w:val="00D15B9B"/>
    <w:rsid w:val="00D170CC"/>
    <w:rsid w:val="00D179F1"/>
    <w:rsid w:val="00D20B47"/>
    <w:rsid w:val="00D35FD5"/>
    <w:rsid w:val="00D41625"/>
    <w:rsid w:val="00D420AD"/>
    <w:rsid w:val="00D43BA7"/>
    <w:rsid w:val="00D4738E"/>
    <w:rsid w:val="00D47830"/>
    <w:rsid w:val="00D53BFE"/>
    <w:rsid w:val="00D611EB"/>
    <w:rsid w:val="00D677C0"/>
    <w:rsid w:val="00D7729D"/>
    <w:rsid w:val="00D803E0"/>
    <w:rsid w:val="00D92F26"/>
    <w:rsid w:val="00DA2F2E"/>
    <w:rsid w:val="00DD06CB"/>
    <w:rsid w:val="00DD26C2"/>
    <w:rsid w:val="00DF0F94"/>
    <w:rsid w:val="00DF6733"/>
    <w:rsid w:val="00DF7B33"/>
    <w:rsid w:val="00E008B4"/>
    <w:rsid w:val="00E2598A"/>
    <w:rsid w:val="00E2674A"/>
    <w:rsid w:val="00E3283B"/>
    <w:rsid w:val="00E7332F"/>
    <w:rsid w:val="00EA4E2D"/>
    <w:rsid w:val="00EB32D3"/>
    <w:rsid w:val="00EB782F"/>
    <w:rsid w:val="00EC2D46"/>
    <w:rsid w:val="00EC581B"/>
    <w:rsid w:val="00EC7967"/>
    <w:rsid w:val="00ED0E5E"/>
    <w:rsid w:val="00ED48E3"/>
    <w:rsid w:val="00EE21C6"/>
    <w:rsid w:val="00EE3961"/>
    <w:rsid w:val="00F03062"/>
    <w:rsid w:val="00F11382"/>
    <w:rsid w:val="00F41747"/>
    <w:rsid w:val="00F6192A"/>
    <w:rsid w:val="00F7539F"/>
    <w:rsid w:val="00F8162C"/>
    <w:rsid w:val="00F8328B"/>
    <w:rsid w:val="00F940F4"/>
    <w:rsid w:val="00FB5600"/>
    <w:rsid w:val="00FC5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F0180C"/>
  <w15:chartTrackingRefBased/>
  <w15:docId w15:val="{D5FE2B76-D7F4-7844-BCD5-D85764D2A8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35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2A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E08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E089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E089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08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089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D4B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2387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4</TotalTime>
  <Pages>1</Pages>
  <Words>241</Words>
  <Characters>137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mpke, Alexandra</dc:creator>
  <cp:keywords/>
  <dc:description/>
  <cp:lastModifiedBy>Alexandra Lempke</cp:lastModifiedBy>
  <cp:revision>151</cp:revision>
  <dcterms:created xsi:type="dcterms:W3CDTF">2024-11-08T12:50:00Z</dcterms:created>
  <dcterms:modified xsi:type="dcterms:W3CDTF">2025-07-29T15:08:00Z</dcterms:modified>
</cp:coreProperties>
</file>